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85C2" w14:textId="0189E7B9" w:rsidR="00EB6464" w:rsidRPr="003B4578" w:rsidRDefault="00EB6464" w:rsidP="00EB6464">
      <w:pPr>
        <w:rPr>
          <w:rFonts w:ascii="Calibri" w:hAnsi="Calibri" w:cs="Calibri"/>
          <w:b/>
          <w:bCs/>
        </w:rPr>
      </w:pPr>
      <w:r w:rsidRPr="003B4578">
        <w:rPr>
          <w:rFonts w:ascii="Calibri" w:hAnsi="Calibri" w:cs="Calibri"/>
          <w:b/>
          <w:bCs/>
        </w:rPr>
        <w:t>Supporting Information File 2. Conceptual interview schemes.</w:t>
      </w:r>
    </w:p>
    <w:p w14:paraId="272763BD" w14:textId="4E55B167" w:rsidR="00250E3B" w:rsidRPr="003B4578" w:rsidRDefault="00250E3B" w:rsidP="00250E3B">
      <w:pPr>
        <w:pStyle w:val="Kop1"/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view 1</w:t>
      </w:r>
    </w:p>
    <w:p w14:paraId="387795CE" w14:textId="5750F95C" w:rsidR="006F4E7C" w:rsidRPr="003B4578" w:rsidRDefault="006F4E7C" w:rsidP="00CA430D">
      <w:pPr>
        <w:pStyle w:val="Lijstalinea"/>
        <w:numPr>
          <w:ilvl w:val="0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Moral distress</w:t>
      </w:r>
    </w:p>
    <w:p w14:paraId="2D2F666A" w14:textId="690F0F49" w:rsidR="00AE37F6" w:rsidRPr="003B4578" w:rsidRDefault="00AE37F6" w:rsidP="00AE37F6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ituation</w:t>
      </w:r>
    </w:p>
    <w:p w14:paraId="4C1B935E" w14:textId="553060CD" w:rsidR="00AE37F6" w:rsidRPr="003B4578" w:rsidRDefault="00AE37F6" w:rsidP="00AE37F6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Medical error</w:t>
      </w:r>
    </w:p>
    <w:p w14:paraId="0B9FC0F5" w14:textId="77777777" w:rsidR="006F4E7C" w:rsidRPr="003B4578" w:rsidRDefault="006F4E7C" w:rsidP="006F4E7C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Determinants</w:t>
      </w:r>
    </w:p>
    <w:p w14:paraId="2FE29689" w14:textId="5FEA5D3E" w:rsidR="006F4E7C" w:rsidRPr="003B4578" w:rsidRDefault="006F4E7C" w:rsidP="006F4E7C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nal: Uncertainty about own ability</w:t>
      </w:r>
    </w:p>
    <w:p w14:paraId="6074630C" w14:textId="77777777" w:rsidR="00CA430D" w:rsidRPr="003B4578" w:rsidRDefault="006F4E7C" w:rsidP="00CA430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 xml:space="preserve">External:  </w:t>
      </w:r>
    </w:p>
    <w:p w14:paraId="7404C2C1" w14:textId="652985E7" w:rsidR="00CA430D" w:rsidRPr="003B4578" w:rsidRDefault="00CA430D" w:rsidP="00CA430D">
      <w:pPr>
        <w:pStyle w:val="Lijstalinea"/>
        <w:numPr>
          <w:ilvl w:val="3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Family</w:t>
      </w:r>
    </w:p>
    <w:p w14:paraId="76F59A40" w14:textId="4EE649D0" w:rsidR="006F4E7C" w:rsidRPr="003B4578" w:rsidRDefault="00CA430D" w:rsidP="00CA430D">
      <w:pPr>
        <w:pStyle w:val="Lijstalinea"/>
        <w:numPr>
          <w:ilvl w:val="3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Good doctor-patient relationship</w:t>
      </w:r>
    </w:p>
    <w:p w14:paraId="2F7FCAF9" w14:textId="1451E998" w:rsidR="006F4E7C" w:rsidRPr="003B4578" w:rsidRDefault="00CA430D" w:rsidP="006F4E7C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mportance</w:t>
      </w:r>
    </w:p>
    <w:p w14:paraId="02785EF0" w14:textId="55CB2BFD" w:rsidR="00CA430D" w:rsidRPr="003B4578" w:rsidRDefault="00CA430D" w:rsidP="00CA430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trong emotions</w:t>
      </w:r>
    </w:p>
    <w:p w14:paraId="75BEF232" w14:textId="50B85D6C" w:rsidR="00CA430D" w:rsidRPr="003B4578" w:rsidRDefault="00CA430D" w:rsidP="00CA430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Resilience</w:t>
      </w:r>
    </w:p>
    <w:p w14:paraId="27A06EF1" w14:textId="4167218B" w:rsidR="00CA430D" w:rsidRPr="003B4578" w:rsidRDefault="00CA430D" w:rsidP="00CA430D">
      <w:pPr>
        <w:pStyle w:val="Lijstalinea"/>
        <w:numPr>
          <w:ilvl w:val="3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 xml:space="preserve">Dare to show </w:t>
      </w:r>
      <w:proofErr w:type="gramStart"/>
      <w:r w:rsidRPr="003B4578">
        <w:rPr>
          <w:rFonts w:ascii="Calibri" w:hAnsi="Calibri" w:cs="Calibri"/>
          <w:lang w:val="en-GB"/>
        </w:rPr>
        <w:t>vulnerability</w:t>
      </w:r>
      <w:proofErr w:type="gramEnd"/>
    </w:p>
    <w:p w14:paraId="3050690D" w14:textId="0F1B67B5" w:rsidR="00CA430D" w:rsidRPr="003B4578" w:rsidRDefault="00CA430D" w:rsidP="00CA430D">
      <w:pPr>
        <w:pStyle w:val="Lijstalinea"/>
        <w:numPr>
          <w:ilvl w:val="3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creased alertness</w:t>
      </w:r>
    </w:p>
    <w:p w14:paraId="12392688" w14:textId="7A9E52FC" w:rsidR="00B710FD" w:rsidRPr="003B4578" w:rsidRDefault="00B710FD" w:rsidP="00B710FD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ping:</w:t>
      </w:r>
    </w:p>
    <w:p w14:paraId="5D5365D6" w14:textId="60829F15" w:rsidR="00B710FD" w:rsidRPr="003B4578" w:rsidRDefault="00B710FD" w:rsidP="00B710F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ports</w:t>
      </w:r>
    </w:p>
    <w:p w14:paraId="70EB00CD" w14:textId="2A4553D5" w:rsidR="00CA028C" w:rsidRPr="003B4578" w:rsidRDefault="00CA028C" w:rsidP="00B710F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Talking to patient and patient family</w:t>
      </w:r>
    </w:p>
    <w:p w14:paraId="69D659D4" w14:textId="283CF8EA" w:rsidR="00CA028C" w:rsidRPr="003B4578" w:rsidRDefault="00CA028C" w:rsidP="00B710F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Talking to own relatives</w:t>
      </w:r>
    </w:p>
    <w:p w14:paraId="3928C8F2" w14:textId="0A4DA136" w:rsidR="00CA028C" w:rsidRPr="003B4578" w:rsidRDefault="00CA4C1A" w:rsidP="00B710FD">
      <w:pPr>
        <w:pStyle w:val="Lijstalinea"/>
        <w:numPr>
          <w:ilvl w:val="2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Work harder</w:t>
      </w:r>
    </w:p>
    <w:p w14:paraId="05F6ED29" w14:textId="7BBD0C5B" w:rsidR="00CA430D" w:rsidRPr="003B4578" w:rsidRDefault="00CA430D" w:rsidP="00CA430D">
      <w:pPr>
        <w:pStyle w:val="Lijstalinea"/>
        <w:numPr>
          <w:ilvl w:val="0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thical climate</w:t>
      </w:r>
    </w:p>
    <w:p w14:paraId="5649A519" w14:textId="5137DAAE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Respect</w:t>
      </w:r>
    </w:p>
    <w:p w14:paraId="624F9349" w14:textId="3D29572D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Humour</w:t>
      </w:r>
    </w:p>
    <w:p w14:paraId="21D2443E" w14:textId="7B3D92BE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heerfulness</w:t>
      </w:r>
    </w:p>
    <w:p w14:paraId="3F42768E" w14:textId="473E7205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Following the heart</w:t>
      </w:r>
    </w:p>
    <w:p w14:paraId="73CB057E" w14:textId="15BE0F6E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cientifically correct</w:t>
      </w:r>
      <w:r w:rsidR="00E41EC3" w:rsidRPr="003B4578">
        <w:rPr>
          <w:rFonts w:ascii="Calibri" w:hAnsi="Calibri" w:cs="Calibri"/>
          <w:lang w:val="en-GB"/>
        </w:rPr>
        <w:t xml:space="preserve"> medicine</w:t>
      </w:r>
    </w:p>
    <w:p w14:paraId="4E9E9FCB" w14:textId="4DDDEA82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Discussion in group</w:t>
      </w:r>
    </w:p>
    <w:p w14:paraId="3988D743" w14:textId="5CD88E27" w:rsidR="00250E3B" w:rsidRPr="003B4578" w:rsidRDefault="00250E3B" w:rsidP="00D302AF">
      <w:pPr>
        <w:pStyle w:val="Lijstalinea"/>
        <w:numPr>
          <w:ilvl w:val="1"/>
          <w:numId w:val="5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Value-driven</w:t>
      </w:r>
      <w:r w:rsidR="00F637DF" w:rsidRPr="003B4578">
        <w:rPr>
          <w:rFonts w:ascii="Calibri" w:hAnsi="Calibri" w:cs="Calibri"/>
          <w:lang w:val="en-GB"/>
        </w:rPr>
        <w:t xml:space="preserve"> cooperation</w:t>
      </w:r>
    </w:p>
    <w:p w14:paraId="589BF48A" w14:textId="77777777" w:rsidR="00250E3B" w:rsidRPr="003B4578" w:rsidRDefault="00250E3B" w:rsidP="00250E3B">
      <w:pPr>
        <w:rPr>
          <w:rFonts w:ascii="Calibri" w:hAnsi="Calibri" w:cs="Calibri"/>
          <w:lang w:val="en-GB"/>
        </w:rPr>
      </w:pPr>
    </w:p>
    <w:p w14:paraId="5B5BCBEB" w14:textId="1BE8A9E6" w:rsidR="00250E3B" w:rsidRPr="003B4578" w:rsidRDefault="00250E3B" w:rsidP="0078105A">
      <w:pPr>
        <w:pStyle w:val="Kop1"/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view 2</w:t>
      </w:r>
    </w:p>
    <w:p w14:paraId="311E2627" w14:textId="3AA9B35F" w:rsidR="00AE37F6" w:rsidRPr="003B4578" w:rsidRDefault="00AE37F6" w:rsidP="00A46B98">
      <w:pPr>
        <w:pStyle w:val="Lijstalinea"/>
        <w:numPr>
          <w:ilvl w:val="0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Moral distress</w:t>
      </w:r>
    </w:p>
    <w:p w14:paraId="0AFC0B3C" w14:textId="77777777" w:rsidR="006C2915" w:rsidRPr="003B4578" w:rsidRDefault="006C2915" w:rsidP="00AE37F6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ituations</w:t>
      </w:r>
    </w:p>
    <w:p w14:paraId="5C6390D8" w14:textId="19952D6A" w:rsidR="00AE37F6" w:rsidRPr="003B4578" w:rsidRDefault="006C2915" w:rsidP="006C2915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nd of life care</w:t>
      </w:r>
    </w:p>
    <w:p w14:paraId="48C0C782" w14:textId="77777777" w:rsidR="006C2915" w:rsidRPr="003B4578" w:rsidRDefault="006C2915" w:rsidP="006C2915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Lack of communication</w:t>
      </w:r>
    </w:p>
    <w:p w14:paraId="00ADF8FC" w14:textId="696521F2" w:rsidR="006C2915" w:rsidRPr="003B4578" w:rsidRDefault="006C2915" w:rsidP="006C2915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 xml:space="preserve">Fear of sharing own opinions </w:t>
      </w:r>
    </w:p>
    <w:p w14:paraId="5074BFE1" w14:textId="7A83C817" w:rsidR="006C2915" w:rsidRPr="003B4578" w:rsidRDefault="006C2915" w:rsidP="006C2915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 xml:space="preserve">Perform treatments you do not support </w:t>
      </w:r>
      <w:proofErr w:type="gramStart"/>
      <w:r w:rsidRPr="003B4578">
        <w:rPr>
          <w:rFonts w:ascii="Calibri" w:hAnsi="Calibri" w:cs="Calibri"/>
          <w:lang w:val="en-GB"/>
        </w:rPr>
        <w:t>yourself</w:t>
      </w:r>
      <w:proofErr w:type="gramEnd"/>
    </w:p>
    <w:p w14:paraId="11BDD904" w14:textId="237AD3E2" w:rsidR="006C2915" w:rsidRPr="003B4578" w:rsidRDefault="006C2915" w:rsidP="006C2915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Determinants</w:t>
      </w:r>
    </w:p>
    <w:p w14:paraId="5E035252" w14:textId="1DBB1163" w:rsidR="006C2915" w:rsidRPr="003B4578" w:rsidRDefault="006C2915" w:rsidP="006C2915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nal</w:t>
      </w:r>
    </w:p>
    <w:p w14:paraId="7B7A7A36" w14:textId="70DE5DC0" w:rsidR="006C2915" w:rsidRPr="003B4578" w:rsidRDefault="006C2915" w:rsidP="006C2915">
      <w:pPr>
        <w:pStyle w:val="Lijstalinea"/>
        <w:numPr>
          <w:ilvl w:val="3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Uncertain personality</w:t>
      </w:r>
    </w:p>
    <w:p w14:paraId="2EF5A6CC" w14:textId="319927FC" w:rsidR="006C2915" w:rsidRPr="003B4578" w:rsidRDefault="006C2915" w:rsidP="006C2915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xternal</w:t>
      </w:r>
    </w:p>
    <w:p w14:paraId="097B6C1F" w14:textId="6805B1B7" w:rsidR="00156FB1" w:rsidRPr="003B4578" w:rsidRDefault="00156FB1" w:rsidP="00156FB1">
      <w:pPr>
        <w:pStyle w:val="Lijstalinea"/>
        <w:numPr>
          <w:ilvl w:val="3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Hierarchy: GPT vs GP</w:t>
      </w:r>
    </w:p>
    <w:p w14:paraId="63E44FB5" w14:textId="24F02B9C" w:rsidR="00156FB1" w:rsidRPr="003B4578" w:rsidRDefault="00156FB1" w:rsidP="00156FB1">
      <w:pPr>
        <w:pStyle w:val="Lijstalinea"/>
        <w:numPr>
          <w:ilvl w:val="3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vid</w:t>
      </w:r>
    </w:p>
    <w:p w14:paraId="37CFA678" w14:textId="7BD5E67A" w:rsidR="00156FB1" w:rsidRPr="003B4578" w:rsidRDefault="00156FB1" w:rsidP="00156FB1">
      <w:pPr>
        <w:pStyle w:val="Lijstalinea"/>
        <w:numPr>
          <w:ilvl w:val="3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 xml:space="preserve">Shortage of </w:t>
      </w:r>
      <w:proofErr w:type="spellStart"/>
      <w:r w:rsidRPr="003B4578">
        <w:rPr>
          <w:rFonts w:ascii="Calibri" w:hAnsi="Calibri" w:cs="Calibri"/>
          <w:lang w:val="en-GB"/>
        </w:rPr>
        <w:t>straff</w:t>
      </w:r>
      <w:proofErr w:type="spellEnd"/>
    </w:p>
    <w:p w14:paraId="181CFA93" w14:textId="16EE789B" w:rsidR="006C2915" w:rsidRPr="003B4578" w:rsidRDefault="00156FB1" w:rsidP="006C2915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ffects:</w:t>
      </w:r>
    </w:p>
    <w:p w14:paraId="0863EBFC" w14:textId="29757C10" w:rsidR="00156FB1" w:rsidRPr="003B4578" w:rsidRDefault="00156FB1" w:rsidP="00156FB1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lastRenderedPageBreak/>
        <w:t>Fear</w:t>
      </w:r>
    </w:p>
    <w:p w14:paraId="11AE9589" w14:textId="5510194B" w:rsidR="00156FB1" w:rsidRPr="003B4578" w:rsidRDefault="00156FB1" w:rsidP="00156FB1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orrow</w:t>
      </w:r>
    </w:p>
    <w:p w14:paraId="36D88D65" w14:textId="723354F5" w:rsidR="00156FB1" w:rsidRPr="003B4578" w:rsidRDefault="00156FB1" w:rsidP="00156FB1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Doubt</w:t>
      </w:r>
    </w:p>
    <w:p w14:paraId="16C20779" w14:textId="282002AD" w:rsidR="00156FB1" w:rsidRPr="003B4578" w:rsidRDefault="00156FB1" w:rsidP="00156FB1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ping</w:t>
      </w:r>
    </w:p>
    <w:p w14:paraId="55D3046F" w14:textId="7EDC41DB" w:rsidR="00156FB1" w:rsidRPr="003B4578" w:rsidRDefault="00156FB1" w:rsidP="00156FB1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ports</w:t>
      </w:r>
    </w:p>
    <w:p w14:paraId="7FE04811" w14:textId="25BF67A4" w:rsidR="00156FB1" w:rsidRPr="003B4578" w:rsidRDefault="00156FB1" w:rsidP="00156FB1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Avoidance</w:t>
      </w:r>
    </w:p>
    <w:p w14:paraId="4BAA526E" w14:textId="39D735E0" w:rsidR="00156FB1" w:rsidRPr="003B4578" w:rsidRDefault="00156FB1" w:rsidP="00156FB1">
      <w:pPr>
        <w:pStyle w:val="Lijstalinea"/>
        <w:numPr>
          <w:ilvl w:val="2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Talking to colleagues</w:t>
      </w:r>
    </w:p>
    <w:p w14:paraId="56D3AB8C" w14:textId="757A3DF9" w:rsidR="00AE37F6" w:rsidRPr="003B4578" w:rsidRDefault="00280AD2" w:rsidP="00280AD2">
      <w:pPr>
        <w:pStyle w:val="Lijstalinea"/>
        <w:numPr>
          <w:ilvl w:val="0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thical climate</w:t>
      </w:r>
    </w:p>
    <w:p w14:paraId="175F2AFE" w14:textId="77777777" w:rsidR="00280AD2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Patient-centred</w:t>
      </w:r>
      <w:r w:rsidR="00280AD2" w:rsidRPr="003B4578">
        <w:rPr>
          <w:rFonts w:ascii="Calibri" w:hAnsi="Calibri" w:cs="Calibri"/>
          <w:lang w:val="en-GB"/>
        </w:rPr>
        <w:t xml:space="preserve"> care</w:t>
      </w:r>
    </w:p>
    <w:p w14:paraId="4A45367C" w14:textId="6CF89453" w:rsidR="00250E3B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proofErr w:type="gramStart"/>
      <w:r w:rsidRPr="003B4578">
        <w:rPr>
          <w:rFonts w:ascii="Calibri" w:hAnsi="Calibri" w:cs="Calibri"/>
          <w:lang w:val="en-GB"/>
        </w:rPr>
        <w:t>Shared-decision</w:t>
      </w:r>
      <w:proofErr w:type="gramEnd"/>
      <w:r w:rsidRPr="003B4578">
        <w:rPr>
          <w:rFonts w:ascii="Calibri" w:hAnsi="Calibri" w:cs="Calibri"/>
          <w:lang w:val="en-GB"/>
        </w:rPr>
        <w:t xml:space="preserve"> making</w:t>
      </w:r>
    </w:p>
    <w:p w14:paraId="5C48095D" w14:textId="503D6EFB" w:rsidR="00250E3B" w:rsidRPr="003B4578" w:rsidRDefault="00280AD2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ntact person for problems</w:t>
      </w:r>
    </w:p>
    <w:p w14:paraId="529C1837" w14:textId="3FAAD527" w:rsidR="00250E3B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nfidential advisor</w:t>
      </w:r>
    </w:p>
    <w:p w14:paraId="4959D13E" w14:textId="5CA35C84" w:rsidR="00250E3B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afety and security</w:t>
      </w:r>
    </w:p>
    <w:p w14:paraId="15BD1A82" w14:textId="740B68DD" w:rsidR="00250E3B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Value-driven</w:t>
      </w:r>
    </w:p>
    <w:p w14:paraId="653B35FA" w14:textId="77777777" w:rsidR="00280AD2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Group discussion</w:t>
      </w:r>
    </w:p>
    <w:p w14:paraId="12981E14" w14:textId="2905F957" w:rsidR="00250E3B" w:rsidRPr="003B4578" w:rsidRDefault="00250E3B" w:rsidP="00280AD2">
      <w:pPr>
        <w:pStyle w:val="Lijstalinea"/>
        <w:numPr>
          <w:ilvl w:val="1"/>
          <w:numId w:val="8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Authenticity</w:t>
      </w:r>
    </w:p>
    <w:p w14:paraId="375B1BBB" w14:textId="77777777" w:rsidR="00250E3B" w:rsidRPr="003B4578" w:rsidRDefault="00250E3B" w:rsidP="00250E3B">
      <w:pPr>
        <w:rPr>
          <w:rFonts w:ascii="Calibri" w:hAnsi="Calibri" w:cs="Calibri"/>
          <w:lang w:val="en-GB"/>
        </w:rPr>
      </w:pPr>
    </w:p>
    <w:p w14:paraId="6863D5CC" w14:textId="38660F32" w:rsidR="00250E3B" w:rsidRPr="003B4578" w:rsidRDefault="00250E3B" w:rsidP="00250E3B">
      <w:pPr>
        <w:pStyle w:val="Kop1"/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view 3</w:t>
      </w:r>
    </w:p>
    <w:p w14:paraId="5DCFD6DA" w14:textId="17CE58C8" w:rsidR="008E6F34" w:rsidRPr="003B4578" w:rsidRDefault="008E6F34" w:rsidP="008E6F34">
      <w:pPr>
        <w:pStyle w:val="Lijstalinea"/>
        <w:numPr>
          <w:ilvl w:val="0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Moral distress</w:t>
      </w:r>
    </w:p>
    <w:p w14:paraId="7F93F854" w14:textId="7C84D205" w:rsidR="008E6F34" w:rsidRPr="003B4578" w:rsidRDefault="008E6F34" w:rsidP="008E6F34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ituations</w:t>
      </w:r>
    </w:p>
    <w:p w14:paraId="41B4AD43" w14:textId="77777777" w:rsidR="008E6F34" w:rsidRPr="003B4578" w:rsidRDefault="008E6F34" w:rsidP="008E6F34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Little communication</w:t>
      </w:r>
    </w:p>
    <w:p w14:paraId="677DAC1C" w14:textId="77777777" w:rsidR="008E6F34" w:rsidRPr="003B4578" w:rsidRDefault="008E6F34" w:rsidP="008E6F34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thical solitude</w:t>
      </w:r>
    </w:p>
    <w:p w14:paraId="26526335" w14:textId="20C8C436" w:rsidR="008E6F34" w:rsidRPr="003B4578" w:rsidRDefault="00F66A3F" w:rsidP="00F66A3F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Narrative ethics</w:t>
      </w:r>
    </w:p>
    <w:p w14:paraId="794FA576" w14:textId="2371C495" w:rsidR="008E6F34" w:rsidRPr="003B4578" w:rsidRDefault="008E6F34" w:rsidP="008E6F34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Determinants</w:t>
      </w:r>
    </w:p>
    <w:p w14:paraId="1FF0C89A" w14:textId="2805101E" w:rsidR="00AC5A5B" w:rsidRPr="003B4578" w:rsidRDefault="00AC5A5B" w:rsidP="00AC5A5B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nal</w:t>
      </w:r>
    </w:p>
    <w:p w14:paraId="0B05C98F" w14:textId="3D9CC08D" w:rsidR="00AC5A5B" w:rsidRPr="003B4578" w:rsidRDefault="00AC5A5B" w:rsidP="00AC5A5B">
      <w:pPr>
        <w:pStyle w:val="Lijstalinea"/>
        <w:numPr>
          <w:ilvl w:val="3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Fear of own opinion</w:t>
      </w:r>
    </w:p>
    <w:p w14:paraId="1B75362A" w14:textId="3828BCD5" w:rsidR="00AC5A5B" w:rsidRPr="003B4578" w:rsidRDefault="00AC5A5B" w:rsidP="00AC5A5B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xternal</w:t>
      </w:r>
    </w:p>
    <w:p w14:paraId="0A9E084E" w14:textId="77777777" w:rsidR="00AC5A5B" w:rsidRPr="003B4578" w:rsidRDefault="00AC5A5B" w:rsidP="00AC5A5B">
      <w:pPr>
        <w:pStyle w:val="Lijstalinea"/>
        <w:numPr>
          <w:ilvl w:val="3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hortage of resources/staff</w:t>
      </w:r>
    </w:p>
    <w:p w14:paraId="344425B0" w14:textId="77777777" w:rsidR="00AC5A5B" w:rsidRPr="003B4578" w:rsidRDefault="00AC5A5B" w:rsidP="00AC5A5B">
      <w:pPr>
        <w:pStyle w:val="Lijstalinea"/>
        <w:numPr>
          <w:ilvl w:val="3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Hierarchy</w:t>
      </w:r>
    </w:p>
    <w:p w14:paraId="3566B318" w14:textId="77777777" w:rsidR="00AC5A5B" w:rsidRPr="003B4578" w:rsidRDefault="00AC5A5B" w:rsidP="00AC5A5B">
      <w:pPr>
        <w:pStyle w:val="Lijstalinea"/>
        <w:numPr>
          <w:ilvl w:val="3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imidation</w:t>
      </w:r>
    </w:p>
    <w:p w14:paraId="4D3F25E8" w14:textId="143A2715" w:rsidR="00AC5A5B" w:rsidRPr="003B4578" w:rsidRDefault="00AC5A5B" w:rsidP="00AC5A5B">
      <w:pPr>
        <w:pStyle w:val="Lijstalinea"/>
        <w:numPr>
          <w:ilvl w:val="3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Lack of group discussion</w:t>
      </w:r>
    </w:p>
    <w:p w14:paraId="38F12F58" w14:textId="4EF5D2B5" w:rsidR="008E6F34" w:rsidRPr="003B4578" w:rsidRDefault="008E6F34" w:rsidP="008E6F34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ffects</w:t>
      </w:r>
    </w:p>
    <w:p w14:paraId="2374E264" w14:textId="50B10B8D" w:rsidR="002C0833" w:rsidRPr="003B4578" w:rsidRDefault="002C0833" w:rsidP="002C0833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Anger</w:t>
      </w:r>
    </w:p>
    <w:p w14:paraId="35E93083" w14:textId="145F5063" w:rsidR="002C0833" w:rsidRPr="003B4578" w:rsidRDefault="002C0833" w:rsidP="002C0833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dignation</w:t>
      </w:r>
    </w:p>
    <w:p w14:paraId="17FB4033" w14:textId="4F2646AF" w:rsidR="002C0833" w:rsidRPr="003B4578" w:rsidRDefault="00434687" w:rsidP="002C0833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trong c</w:t>
      </w:r>
      <w:r w:rsidR="002C0833" w:rsidRPr="003B4578">
        <w:rPr>
          <w:rFonts w:ascii="Calibri" w:hAnsi="Calibri" w:cs="Calibri"/>
          <w:lang w:val="en-GB"/>
        </w:rPr>
        <w:t>oncern about care of patients</w:t>
      </w:r>
    </w:p>
    <w:p w14:paraId="2759FF2F" w14:textId="50F0004F" w:rsidR="00B3733B" w:rsidRPr="003B4578" w:rsidRDefault="00B3733B" w:rsidP="00B3733B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thical stillness</w:t>
      </w:r>
    </w:p>
    <w:p w14:paraId="140C28F7" w14:textId="6374F2BA" w:rsidR="008E6F34" w:rsidRPr="003B4578" w:rsidRDefault="008E6F34" w:rsidP="008E6F34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ping</w:t>
      </w:r>
    </w:p>
    <w:p w14:paraId="6B64C513" w14:textId="225118B0" w:rsidR="00D11B34" w:rsidRPr="003B4578" w:rsidRDefault="00D11B34" w:rsidP="00D11B34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Walking</w:t>
      </w:r>
    </w:p>
    <w:p w14:paraId="7F955B61" w14:textId="030DB551" w:rsidR="00D11B34" w:rsidRPr="003B4578" w:rsidRDefault="00D11B34" w:rsidP="00D11B34">
      <w:pPr>
        <w:pStyle w:val="Lijstalinea"/>
        <w:numPr>
          <w:ilvl w:val="2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Talking to relatives</w:t>
      </w:r>
    </w:p>
    <w:p w14:paraId="2707A2BD" w14:textId="77777777" w:rsidR="00AC5A5B" w:rsidRPr="003B4578" w:rsidRDefault="008E6F34" w:rsidP="00AC5A5B">
      <w:pPr>
        <w:pStyle w:val="Lijstalinea"/>
        <w:numPr>
          <w:ilvl w:val="0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thical climate</w:t>
      </w:r>
    </w:p>
    <w:p w14:paraId="18B7BCD2" w14:textId="2FD55AC2" w:rsidR="00250E3B" w:rsidRPr="003B4578" w:rsidRDefault="00250E3B" w:rsidP="00AC5A5B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Physician autonomy</w:t>
      </w:r>
    </w:p>
    <w:p w14:paraId="5BD37CA2" w14:textId="3CBB42EF" w:rsidR="00250E3B" w:rsidRPr="003B4578" w:rsidRDefault="00250E3B" w:rsidP="00AC5A5B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Respect</w:t>
      </w:r>
      <w:r w:rsidR="002C7A5E" w:rsidRPr="003B4578">
        <w:rPr>
          <w:rFonts w:ascii="Calibri" w:hAnsi="Calibri" w:cs="Calibri"/>
          <w:lang w:val="en-GB"/>
        </w:rPr>
        <w:t xml:space="preserve"> / dignity</w:t>
      </w:r>
      <w:r w:rsidRPr="003B4578">
        <w:rPr>
          <w:rFonts w:ascii="Calibri" w:hAnsi="Calibri" w:cs="Calibri"/>
          <w:lang w:val="en-GB"/>
        </w:rPr>
        <w:tab/>
      </w:r>
    </w:p>
    <w:p w14:paraId="5B614378" w14:textId="1FFB5F88" w:rsidR="00250E3B" w:rsidRPr="003B4578" w:rsidRDefault="00250E3B" w:rsidP="00AC5A5B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olidarity</w:t>
      </w:r>
    </w:p>
    <w:p w14:paraId="7939647C" w14:textId="1E6AF028" w:rsidR="00250E3B" w:rsidRPr="003B4578" w:rsidRDefault="00250E3B" w:rsidP="00AC5A5B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Neutral</w:t>
      </w:r>
      <w:r w:rsidR="0078105A" w:rsidRPr="003B4578">
        <w:rPr>
          <w:rFonts w:ascii="Calibri" w:hAnsi="Calibri" w:cs="Calibri"/>
          <w:lang w:val="en-GB"/>
        </w:rPr>
        <w:t xml:space="preserve"> and trained</w:t>
      </w:r>
      <w:r w:rsidRPr="003B4578">
        <w:rPr>
          <w:rFonts w:ascii="Calibri" w:hAnsi="Calibri" w:cs="Calibri"/>
          <w:lang w:val="en-GB"/>
        </w:rPr>
        <w:t xml:space="preserve"> </w:t>
      </w:r>
      <w:r w:rsidR="0078105A" w:rsidRPr="003B4578">
        <w:rPr>
          <w:rFonts w:ascii="Calibri" w:hAnsi="Calibri" w:cs="Calibri"/>
          <w:lang w:val="en-GB"/>
        </w:rPr>
        <w:t>person</w:t>
      </w:r>
      <w:r w:rsidRPr="003B4578">
        <w:rPr>
          <w:rFonts w:ascii="Calibri" w:hAnsi="Calibri" w:cs="Calibri"/>
          <w:lang w:val="en-GB"/>
        </w:rPr>
        <w:t xml:space="preserve"> of contact</w:t>
      </w:r>
    </w:p>
    <w:p w14:paraId="41F009F9" w14:textId="0BECD57C" w:rsidR="0078105A" w:rsidRPr="003B4578" w:rsidRDefault="0078105A" w:rsidP="00250E3B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Organisation from the GP association</w:t>
      </w:r>
    </w:p>
    <w:p w14:paraId="1821BDD5" w14:textId="342D5B33" w:rsidR="00CD5C0E" w:rsidRPr="003B4578" w:rsidRDefault="00CD5C0E" w:rsidP="00250E3B">
      <w:pPr>
        <w:pStyle w:val="Lijstalinea"/>
        <w:numPr>
          <w:ilvl w:val="1"/>
          <w:numId w:val="10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Ventilating</w:t>
      </w:r>
    </w:p>
    <w:p w14:paraId="6A5BA2B5" w14:textId="587DF5C2" w:rsidR="00250E3B" w:rsidRPr="003B4578" w:rsidRDefault="00250E3B" w:rsidP="00250E3B">
      <w:pPr>
        <w:pStyle w:val="Kop1"/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lastRenderedPageBreak/>
        <w:t>Interview 4</w:t>
      </w:r>
    </w:p>
    <w:p w14:paraId="67F6043A" w14:textId="6BE316C9" w:rsidR="008A6830" w:rsidRPr="003B4578" w:rsidRDefault="008A6830" w:rsidP="008A6830">
      <w:pPr>
        <w:pStyle w:val="Lijstalinea"/>
        <w:numPr>
          <w:ilvl w:val="0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Moral distress</w:t>
      </w:r>
    </w:p>
    <w:p w14:paraId="227198AB" w14:textId="5DC65347" w:rsidR="008A6830" w:rsidRPr="003B4578" w:rsidRDefault="008A6830" w:rsidP="008A6830">
      <w:pPr>
        <w:pStyle w:val="Lijstalinea"/>
        <w:numPr>
          <w:ilvl w:val="1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ituations</w:t>
      </w:r>
    </w:p>
    <w:p w14:paraId="4E0B63B1" w14:textId="77777777" w:rsidR="008A6830" w:rsidRPr="003B4578" w:rsidRDefault="008A6830" w:rsidP="008A6830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Too much administration</w:t>
      </w:r>
    </w:p>
    <w:p w14:paraId="2C0A53E2" w14:textId="77777777" w:rsidR="008A6830" w:rsidRPr="003B4578" w:rsidRDefault="008A6830" w:rsidP="008A6830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Lack of continuity of care</w:t>
      </w:r>
    </w:p>
    <w:p w14:paraId="2C7CF6D4" w14:textId="77777777" w:rsidR="008A6830" w:rsidRPr="003B4578" w:rsidRDefault="008A6830" w:rsidP="008A6830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Authority hierarchy</w:t>
      </w:r>
    </w:p>
    <w:p w14:paraId="5D2A90F7" w14:textId="615A0807" w:rsidR="008A6830" w:rsidRPr="003B4578" w:rsidRDefault="008A6830" w:rsidP="008A6830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Unnecessary medical examinations</w:t>
      </w:r>
    </w:p>
    <w:p w14:paraId="14E80B0B" w14:textId="25C71B9A" w:rsidR="00411BF3" w:rsidRPr="003B4578" w:rsidRDefault="00411BF3" w:rsidP="008A6830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A breach of a standard of practice or code of ethics</w:t>
      </w:r>
    </w:p>
    <w:p w14:paraId="68C3A650" w14:textId="0BC1AB7B" w:rsidR="008A6830" w:rsidRPr="003B4578" w:rsidRDefault="008A6830" w:rsidP="008A6830">
      <w:pPr>
        <w:pStyle w:val="Lijstalinea"/>
        <w:numPr>
          <w:ilvl w:val="1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Determinants</w:t>
      </w:r>
    </w:p>
    <w:p w14:paraId="72321DC8" w14:textId="1D2E0F9C" w:rsidR="00837488" w:rsidRPr="003B4578" w:rsidRDefault="00837488" w:rsidP="00837488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ternal: strong personality</w:t>
      </w:r>
    </w:p>
    <w:p w14:paraId="4C0AFA4E" w14:textId="77777777" w:rsidR="0054689C" w:rsidRPr="003B4578" w:rsidRDefault="00837488" w:rsidP="00837488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 xml:space="preserve">External: </w:t>
      </w:r>
    </w:p>
    <w:p w14:paraId="6FDAF206" w14:textId="4687350C" w:rsidR="00837488" w:rsidRPr="003B4578" w:rsidRDefault="00D54221" w:rsidP="0054689C">
      <w:pPr>
        <w:pStyle w:val="Lijstalinea"/>
        <w:numPr>
          <w:ilvl w:val="3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largescale of GP associations</w:t>
      </w:r>
    </w:p>
    <w:p w14:paraId="6D453509" w14:textId="14B042ED" w:rsidR="0054689C" w:rsidRPr="003B4578" w:rsidRDefault="0054689C" w:rsidP="0054689C">
      <w:pPr>
        <w:pStyle w:val="Lijstalinea"/>
        <w:numPr>
          <w:ilvl w:val="3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No support from the order of physicians</w:t>
      </w:r>
    </w:p>
    <w:p w14:paraId="609FA959" w14:textId="7176413C" w:rsidR="008A6830" w:rsidRPr="003B4578" w:rsidRDefault="008A6830" w:rsidP="008A6830">
      <w:pPr>
        <w:pStyle w:val="Lijstalinea"/>
        <w:numPr>
          <w:ilvl w:val="1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ffects</w:t>
      </w:r>
    </w:p>
    <w:p w14:paraId="5D138A9B" w14:textId="49CC5C90" w:rsidR="00411BF3" w:rsidRPr="003B4578" w:rsidRDefault="00411BF3" w:rsidP="00411BF3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Fear</w:t>
      </w:r>
    </w:p>
    <w:p w14:paraId="3C98ECA1" w14:textId="032B039B" w:rsidR="00411BF3" w:rsidRPr="003B4578" w:rsidRDefault="00411BF3" w:rsidP="00411BF3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adness</w:t>
      </w:r>
    </w:p>
    <w:p w14:paraId="4676AF4C" w14:textId="754D4795" w:rsidR="00411BF3" w:rsidRPr="003B4578" w:rsidRDefault="00411BF3" w:rsidP="00411BF3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Lack of understanding</w:t>
      </w:r>
    </w:p>
    <w:p w14:paraId="18046737" w14:textId="6CA82E9B" w:rsidR="008A6830" w:rsidRPr="003B4578" w:rsidRDefault="008A6830" w:rsidP="008A6830">
      <w:pPr>
        <w:pStyle w:val="Lijstalinea"/>
        <w:numPr>
          <w:ilvl w:val="1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Coping</w:t>
      </w:r>
    </w:p>
    <w:p w14:paraId="3D131083" w14:textId="464B5C2C" w:rsidR="00C5709E" w:rsidRPr="003B4578" w:rsidRDefault="00C5709E" w:rsidP="00C5709E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Talking to relatives</w:t>
      </w:r>
    </w:p>
    <w:p w14:paraId="4BEE9B43" w14:textId="33D67D78" w:rsidR="00C5709E" w:rsidRPr="003B4578" w:rsidRDefault="00C5709E" w:rsidP="00C5709E">
      <w:pPr>
        <w:pStyle w:val="Lijstalinea"/>
        <w:numPr>
          <w:ilvl w:val="2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Resilience</w:t>
      </w:r>
    </w:p>
    <w:p w14:paraId="105C3F0C" w14:textId="1ADF59B2" w:rsidR="00C5709E" w:rsidRPr="003B4578" w:rsidRDefault="00C5709E" w:rsidP="00C5709E">
      <w:pPr>
        <w:pStyle w:val="Lijstalinea"/>
        <w:numPr>
          <w:ilvl w:val="3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haring experiences with colleagues</w:t>
      </w:r>
    </w:p>
    <w:p w14:paraId="30387280" w14:textId="3F07A61B" w:rsidR="0054689C" w:rsidRPr="003B4578" w:rsidRDefault="008A6830" w:rsidP="0054689C">
      <w:pPr>
        <w:pStyle w:val="Lijstalinea"/>
        <w:numPr>
          <w:ilvl w:val="0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Ethical climate</w:t>
      </w:r>
    </w:p>
    <w:p w14:paraId="57CAD0D4" w14:textId="008D6468" w:rsidR="00250E3B" w:rsidRPr="003B4578" w:rsidRDefault="0054689C" w:rsidP="0054689C">
      <w:pPr>
        <w:pStyle w:val="Lijstalinea"/>
        <w:numPr>
          <w:ilvl w:val="1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S</w:t>
      </w:r>
      <w:r w:rsidR="00250E3B" w:rsidRPr="003B4578">
        <w:rPr>
          <w:rFonts w:ascii="Calibri" w:hAnsi="Calibri" w:cs="Calibri"/>
          <w:lang w:val="en-GB"/>
        </w:rPr>
        <w:t xml:space="preserve">mall groups. </w:t>
      </w:r>
    </w:p>
    <w:p w14:paraId="6C919319" w14:textId="33ADBBA4" w:rsidR="0054689C" w:rsidRPr="003B4578" w:rsidRDefault="00250E3B" w:rsidP="0054689C">
      <w:pPr>
        <w:pStyle w:val="Lijstalinea"/>
        <w:numPr>
          <w:ilvl w:val="1"/>
          <w:numId w:val="12"/>
        </w:numPr>
        <w:rPr>
          <w:rFonts w:ascii="Calibri" w:hAnsi="Calibri" w:cs="Calibri"/>
          <w:lang w:val="en-GB"/>
        </w:rPr>
      </w:pPr>
      <w:r w:rsidRPr="003B4578">
        <w:rPr>
          <w:rFonts w:ascii="Calibri" w:hAnsi="Calibri" w:cs="Calibri"/>
          <w:lang w:val="en-GB"/>
        </w:rPr>
        <w:t>Informal engagement is important.</w:t>
      </w:r>
    </w:p>
    <w:p w14:paraId="567FB4E0" w14:textId="77777777" w:rsidR="0078105A" w:rsidRPr="003B4578" w:rsidRDefault="0078105A" w:rsidP="00250E3B">
      <w:pPr>
        <w:rPr>
          <w:rFonts w:ascii="Calibri" w:hAnsi="Calibri" w:cs="Calibri"/>
          <w:lang w:val="en-GB"/>
        </w:rPr>
      </w:pPr>
    </w:p>
    <w:p w14:paraId="60A2789F" w14:textId="67D0ED3F" w:rsidR="0078105A" w:rsidRPr="003B4578" w:rsidRDefault="0078105A" w:rsidP="0078105A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view 5</w:t>
      </w:r>
    </w:p>
    <w:p w14:paraId="5CBE16A7" w14:textId="45102D87" w:rsidR="00EF48FC" w:rsidRPr="003B4578" w:rsidRDefault="00EF48FC" w:rsidP="00A46B98">
      <w:pPr>
        <w:pStyle w:val="Lijstalinea"/>
        <w:numPr>
          <w:ilvl w:val="0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distress</w:t>
      </w:r>
    </w:p>
    <w:p w14:paraId="1EF19370" w14:textId="0D6425FB" w:rsidR="00EF48FC" w:rsidRPr="003B4578" w:rsidRDefault="00EF48FC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ituations</w:t>
      </w:r>
    </w:p>
    <w:p w14:paraId="6BFB6B52" w14:textId="6D8B10E0" w:rsidR="005B112C" w:rsidRPr="003B4578" w:rsidRDefault="005B112C" w:rsidP="005B112C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oo much administrative work</w:t>
      </w:r>
    </w:p>
    <w:p w14:paraId="7CE49283" w14:textId="0C03F2DF" w:rsidR="005B112C" w:rsidRPr="003B4578" w:rsidRDefault="005B112C" w:rsidP="005B112C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fferent vision in policy in terms of palliative care.</w:t>
      </w:r>
    </w:p>
    <w:p w14:paraId="351AC26F" w14:textId="1BDA1F7A" w:rsidR="003D54EF" w:rsidRPr="003B4578" w:rsidRDefault="003D54EF" w:rsidP="005B112C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ack of communication</w:t>
      </w:r>
    </w:p>
    <w:p w14:paraId="05475F27" w14:textId="358EC48E" w:rsidR="00EF48FC" w:rsidRPr="003B4578" w:rsidRDefault="00EF48FC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4719A9B6" w14:textId="725CAE09" w:rsidR="00EF48FC" w:rsidRPr="003B4578" w:rsidRDefault="00EF48FC" w:rsidP="00EF48FC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nal</w:t>
      </w:r>
    </w:p>
    <w:p w14:paraId="3BC9818E" w14:textId="72BD0228" w:rsidR="005B112C" w:rsidRPr="003B4578" w:rsidRDefault="005B112C" w:rsidP="005B112C">
      <w:pPr>
        <w:pStyle w:val="Lijstalinea"/>
        <w:numPr>
          <w:ilvl w:val="3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xperience</w:t>
      </w:r>
    </w:p>
    <w:p w14:paraId="602E26DB" w14:textId="6C4E816E" w:rsidR="005B112C" w:rsidRPr="003B4578" w:rsidRDefault="005B112C" w:rsidP="005B112C">
      <w:pPr>
        <w:pStyle w:val="Lijstalinea"/>
        <w:numPr>
          <w:ilvl w:val="3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mbitious</w:t>
      </w:r>
    </w:p>
    <w:p w14:paraId="1898145C" w14:textId="779362D0" w:rsidR="00EF48FC" w:rsidRPr="003B4578" w:rsidRDefault="00EF48FC" w:rsidP="00EF48FC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xternal</w:t>
      </w:r>
    </w:p>
    <w:p w14:paraId="07B191D5" w14:textId="77777777" w:rsidR="00EF48FC" w:rsidRPr="003B4578" w:rsidRDefault="00EF48FC" w:rsidP="00EF48FC">
      <w:pPr>
        <w:pStyle w:val="Lijstalinea"/>
        <w:numPr>
          <w:ilvl w:val="3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mportance doctor-patient relationship</w:t>
      </w:r>
    </w:p>
    <w:p w14:paraId="5C677BCE" w14:textId="70F5056B" w:rsidR="00EF48FC" w:rsidRPr="003B4578" w:rsidRDefault="00EF48FC" w:rsidP="00EF48FC">
      <w:pPr>
        <w:pStyle w:val="Lijstalinea"/>
        <w:numPr>
          <w:ilvl w:val="3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op-down governmental guidelines</w:t>
      </w:r>
    </w:p>
    <w:p w14:paraId="57B84CD0" w14:textId="3C423597" w:rsidR="00EF48FC" w:rsidRPr="003B4578" w:rsidRDefault="00EF48FC" w:rsidP="00EF48FC">
      <w:pPr>
        <w:pStyle w:val="Lijstalinea"/>
        <w:numPr>
          <w:ilvl w:val="3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oo large GP association</w:t>
      </w:r>
    </w:p>
    <w:p w14:paraId="342FCB0F" w14:textId="5A12FE5C" w:rsidR="00EF48FC" w:rsidRPr="003B4578" w:rsidRDefault="00EF48FC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ffects</w:t>
      </w:r>
    </w:p>
    <w:p w14:paraId="49150937" w14:textId="1082D39B" w:rsidR="003D54EF" w:rsidRPr="003B4578" w:rsidRDefault="008C677D" w:rsidP="003D54EF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nger</w:t>
      </w:r>
    </w:p>
    <w:p w14:paraId="280F44E5" w14:textId="4B4EA360" w:rsidR="00EF48FC" w:rsidRPr="003B4578" w:rsidRDefault="00EF48FC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44860478" w14:textId="3640100E" w:rsidR="008C677D" w:rsidRPr="003B4578" w:rsidRDefault="008C677D" w:rsidP="008C677D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alking to relatives and colleagues</w:t>
      </w:r>
    </w:p>
    <w:p w14:paraId="7C7B8632" w14:textId="18CC853E" w:rsidR="008C677D" w:rsidRPr="003B4578" w:rsidRDefault="008C677D" w:rsidP="008C677D">
      <w:pPr>
        <w:pStyle w:val="Lijstalinea"/>
        <w:numPr>
          <w:ilvl w:val="2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Refuse to follow </w:t>
      </w:r>
      <w:proofErr w:type="gramStart"/>
      <w:r w:rsidR="003C18B9" w:rsidRPr="003B4578">
        <w:rPr>
          <w:rFonts w:ascii="Calibri" w:hAnsi="Calibri" w:cs="Calibri"/>
        </w:rPr>
        <w:t>guidelines</w:t>
      </w:r>
      <w:proofErr w:type="gramEnd"/>
    </w:p>
    <w:p w14:paraId="4C0CB983" w14:textId="4988790C" w:rsidR="00EF48FC" w:rsidRPr="003B4578" w:rsidRDefault="00EF48FC" w:rsidP="00EF48FC">
      <w:pPr>
        <w:pStyle w:val="Lijstalinea"/>
        <w:numPr>
          <w:ilvl w:val="0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3A3EA5F3" w14:textId="1AEB6455" w:rsidR="0078105A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Physician autonomy</w:t>
      </w:r>
    </w:p>
    <w:p w14:paraId="1071284F" w14:textId="43A240EF" w:rsidR="0078105A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Weekly open group consultation</w:t>
      </w:r>
    </w:p>
    <w:p w14:paraId="602407AF" w14:textId="2607500D" w:rsidR="0078105A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ime and space for consultation</w:t>
      </w:r>
    </w:p>
    <w:p w14:paraId="6147AC20" w14:textId="7AC053C2" w:rsidR="0078105A" w:rsidRPr="003B4578" w:rsidRDefault="00EF48FC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ole of b</w:t>
      </w:r>
      <w:r w:rsidR="0078105A" w:rsidRPr="003B4578">
        <w:rPr>
          <w:rFonts w:ascii="Calibri" w:hAnsi="Calibri" w:cs="Calibri"/>
        </w:rPr>
        <w:t>eing physician (no other functions).</w:t>
      </w:r>
    </w:p>
    <w:p w14:paraId="15A32284" w14:textId="26DAA637" w:rsidR="0078105A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Good palliative policy</w:t>
      </w:r>
    </w:p>
    <w:p w14:paraId="25274998" w14:textId="77777777" w:rsidR="00EF48FC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lleagues as friends</w:t>
      </w:r>
    </w:p>
    <w:p w14:paraId="5C254904" w14:textId="56556598" w:rsidR="0078105A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Informal acquaintance. </w:t>
      </w:r>
    </w:p>
    <w:p w14:paraId="1D6EFCDD" w14:textId="17DA1893" w:rsidR="0078105A" w:rsidRPr="003B4578" w:rsidRDefault="0078105A" w:rsidP="00EF48FC">
      <w:pPr>
        <w:pStyle w:val="Lijstalinea"/>
        <w:numPr>
          <w:ilvl w:val="1"/>
          <w:numId w:val="1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uthenticity</w:t>
      </w:r>
    </w:p>
    <w:p w14:paraId="2D1746A4" w14:textId="109D1ED2" w:rsidR="005071D5" w:rsidRPr="003B4578" w:rsidRDefault="005071D5" w:rsidP="005071D5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view 6</w:t>
      </w:r>
    </w:p>
    <w:p w14:paraId="4147C6F2" w14:textId="1E75B884" w:rsidR="00A46B98" w:rsidRPr="003B4578" w:rsidRDefault="00764ABC" w:rsidP="00764ABC">
      <w:pPr>
        <w:pStyle w:val="Lijstalinea"/>
        <w:numPr>
          <w:ilvl w:val="0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distress</w:t>
      </w:r>
    </w:p>
    <w:p w14:paraId="6434EBD6" w14:textId="7E5BC5D2" w:rsidR="00764ABC" w:rsidRPr="003B4578" w:rsidRDefault="00764ABC" w:rsidP="00764AB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iggers</w:t>
      </w:r>
    </w:p>
    <w:p w14:paraId="58B80E23" w14:textId="0F50DDA8" w:rsidR="00A80854" w:rsidRPr="003B4578" w:rsidRDefault="00A80854" w:rsidP="00A80854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ack of communication</w:t>
      </w:r>
    </w:p>
    <w:p w14:paraId="54421D38" w14:textId="4BC9F0FC" w:rsidR="00A80854" w:rsidRPr="003B4578" w:rsidRDefault="00A80854" w:rsidP="00A80854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op-down guidelines:  powerlessness</w:t>
      </w:r>
    </w:p>
    <w:p w14:paraId="666C9E7F" w14:textId="48EB286D" w:rsidR="00F87ECE" w:rsidRPr="003B4578" w:rsidRDefault="00F87ECE" w:rsidP="00F87ECE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timidation, hierarchy</w:t>
      </w:r>
    </w:p>
    <w:p w14:paraId="04540702" w14:textId="4C2F058B" w:rsidR="00764ABC" w:rsidRPr="003B4578" w:rsidRDefault="00764ABC" w:rsidP="00764AB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283F387E" w14:textId="738697D6" w:rsidR="00A80854" w:rsidRPr="003B4578" w:rsidRDefault="00A80854" w:rsidP="00A80854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nal</w:t>
      </w:r>
    </w:p>
    <w:p w14:paraId="58B97022" w14:textId="4758FA95" w:rsidR="00A80854" w:rsidRPr="003B4578" w:rsidRDefault="00A80854" w:rsidP="00A80854">
      <w:pPr>
        <w:pStyle w:val="Lijstalinea"/>
        <w:numPr>
          <w:ilvl w:val="3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fectionism</w:t>
      </w:r>
    </w:p>
    <w:p w14:paraId="2A820EFC" w14:textId="389118D8" w:rsidR="00F87ECE" w:rsidRPr="003B4578" w:rsidRDefault="00F87ECE" w:rsidP="00F87ECE">
      <w:pPr>
        <w:pStyle w:val="Lijstalinea"/>
        <w:numPr>
          <w:ilvl w:val="3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experience</w:t>
      </w:r>
    </w:p>
    <w:p w14:paraId="624FBEEC" w14:textId="3D53BCFC" w:rsidR="00A80854" w:rsidRPr="003B4578" w:rsidRDefault="00A80854" w:rsidP="00A80854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xternal</w:t>
      </w:r>
    </w:p>
    <w:p w14:paraId="38DF1499" w14:textId="121CF75F" w:rsidR="00A80854" w:rsidRPr="003B4578" w:rsidRDefault="00A80854" w:rsidP="00A80854">
      <w:pPr>
        <w:pStyle w:val="Lijstalinea"/>
        <w:numPr>
          <w:ilvl w:val="3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fferent roles as GP</w:t>
      </w:r>
    </w:p>
    <w:p w14:paraId="21295BFF" w14:textId="7B7C7846" w:rsidR="00F87ECE" w:rsidRPr="003B4578" w:rsidRDefault="00F87ECE" w:rsidP="00A80854">
      <w:pPr>
        <w:pStyle w:val="Lijstalinea"/>
        <w:numPr>
          <w:ilvl w:val="3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Other life roles (parent, partner)</w:t>
      </w:r>
    </w:p>
    <w:p w14:paraId="5109541D" w14:textId="44BFF528" w:rsidR="00F87ECE" w:rsidRPr="003B4578" w:rsidRDefault="00F87ECE" w:rsidP="00A80854">
      <w:pPr>
        <w:pStyle w:val="Lijstalinea"/>
        <w:numPr>
          <w:ilvl w:val="3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Group atmosphere</w:t>
      </w:r>
    </w:p>
    <w:p w14:paraId="138BCAE7" w14:textId="4E7B778A" w:rsidR="00F87ECE" w:rsidRPr="003B4578" w:rsidRDefault="00F87ECE" w:rsidP="00A80854">
      <w:pPr>
        <w:pStyle w:val="Lijstalinea"/>
        <w:numPr>
          <w:ilvl w:val="3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hortage of time and colleagues (other GP’s)</w:t>
      </w:r>
    </w:p>
    <w:p w14:paraId="3BAE566B" w14:textId="30BA878E" w:rsidR="00764ABC" w:rsidRPr="003B4578" w:rsidRDefault="00764ABC" w:rsidP="00764AB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ffects</w:t>
      </w:r>
    </w:p>
    <w:p w14:paraId="192C2CCD" w14:textId="2A0D121A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nxiety</w:t>
      </w:r>
    </w:p>
    <w:p w14:paraId="3F416839" w14:textId="5DAF4875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oss of control</w:t>
      </w:r>
    </w:p>
    <w:p w14:paraId="28E407B5" w14:textId="6C15CAC0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somnia</w:t>
      </w:r>
    </w:p>
    <w:p w14:paraId="54B45A94" w14:textId="11068705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oss of energy</w:t>
      </w:r>
    </w:p>
    <w:p w14:paraId="089A6515" w14:textId="05C0F2C9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piritual doubt</w:t>
      </w:r>
    </w:p>
    <w:p w14:paraId="3699B984" w14:textId="6008CC62" w:rsidR="00764ABC" w:rsidRPr="003B4578" w:rsidRDefault="00764ABC" w:rsidP="00764AB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5CE7C471" w14:textId="45A97F5B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alking to relatives and colleagues</w:t>
      </w:r>
    </w:p>
    <w:p w14:paraId="0B72F0B5" w14:textId="651BAF9B" w:rsidR="008F77A3" w:rsidRPr="003B4578" w:rsidRDefault="008F77A3" w:rsidP="008F77A3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usic</w:t>
      </w:r>
    </w:p>
    <w:p w14:paraId="029C2AEB" w14:textId="6548B5E3" w:rsidR="008F77A3" w:rsidRPr="003B4578" w:rsidRDefault="008F77A3" w:rsidP="00631652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requent meetings</w:t>
      </w:r>
      <w:r w:rsidR="00631652" w:rsidRPr="003B4578">
        <w:rPr>
          <w:rFonts w:ascii="Calibri" w:hAnsi="Calibri" w:cs="Calibri"/>
        </w:rPr>
        <w:t xml:space="preserve"> in group association</w:t>
      </w:r>
    </w:p>
    <w:p w14:paraId="7CD09114" w14:textId="5E390DC6" w:rsidR="004A5DA6" w:rsidRPr="003B4578" w:rsidRDefault="004A5DA6" w:rsidP="00631652">
      <w:pPr>
        <w:pStyle w:val="Lijstalinea"/>
        <w:numPr>
          <w:ilvl w:val="2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Nature</w:t>
      </w:r>
    </w:p>
    <w:p w14:paraId="2928B5FA" w14:textId="4ED2DBB0" w:rsidR="00764ABC" w:rsidRPr="003B4578" w:rsidRDefault="00764ABC" w:rsidP="00764ABC">
      <w:pPr>
        <w:pStyle w:val="Lijstalinea"/>
        <w:numPr>
          <w:ilvl w:val="0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3FE0C32C" w14:textId="1865A7DB" w:rsidR="00764ABC" w:rsidRPr="003B4578" w:rsidRDefault="00F41A9C" w:rsidP="00F41A9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Working with group coordinators, psychologists</w:t>
      </w:r>
    </w:p>
    <w:p w14:paraId="0A2892AB" w14:textId="10720B54" w:rsidR="00F41A9C" w:rsidRPr="003B4578" w:rsidRDefault="00F41A9C" w:rsidP="00F41A9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eetings</w:t>
      </w:r>
    </w:p>
    <w:p w14:paraId="06F5D206" w14:textId="3CD4D7A7" w:rsidR="00F41A9C" w:rsidRPr="003B4578" w:rsidRDefault="00F41A9C" w:rsidP="00F41A9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Good delegation skills</w:t>
      </w:r>
    </w:p>
    <w:p w14:paraId="6501D71F" w14:textId="7C35D221" w:rsidR="00F41A9C" w:rsidRPr="003B4578" w:rsidRDefault="00F41A9C" w:rsidP="00F41A9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uthenticity</w:t>
      </w:r>
    </w:p>
    <w:p w14:paraId="0DF86C09" w14:textId="087C6382" w:rsidR="00F41A9C" w:rsidRPr="003B4578" w:rsidRDefault="00F41A9C" w:rsidP="00F41A9C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gular update vision text</w:t>
      </w:r>
    </w:p>
    <w:p w14:paraId="51C52999" w14:textId="11AF4633" w:rsidR="004D0C5A" w:rsidRPr="003B4578" w:rsidRDefault="004D0C5A" w:rsidP="004D0C5A">
      <w:pPr>
        <w:pStyle w:val="Lijstalinea"/>
        <w:numPr>
          <w:ilvl w:val="1"/>
          <w:numId w:val="24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spect</w:t>
      </w:r>
    </w:p>
    <w:p w14:paraId="3F6A5631" w14:textId="39C04CD7" w:rsidR="00A46B98" w:rsidRPr="003B4578" w:rsidRDefault="00A46B98" w:rsidP="00A46B98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Interview </w:t>
      </w:r>
      <w:r w:rsidR="005071D5" w:rsidRPr="003B4578">
        <w:rPr>
          <w:rFonts w:ascii="Calibri" w:hAnsi="Calibri" w:cs="Calibri"/>
        </w:rPr>
        <w:t>7</w:t>
      </w:r>
    </w:p>
    <w:p w14:paraId="768E963B" w14:textId="087B38AA" w:rsidR="00A46B98" w:rsidRPr="003B4578" w:rsidRDefault="00A46B98" w:rsidP="00C8031D">
      <w:pPr>
        <w:pStyle w:val="Lijstalinea"/>
        <w:numPr>
          <w:ilvl w:val="0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Moral </w:t>
      </w:r>
      <w:r w:rsidR="00C8031D" w:rsidRPr="003B4578">
        <w:rPr>
          <w:rFonts w:ascii="Calibri" w:hAnsi="Calibri" w:cs="Calibri"/>
        </w:rPr>
        <w:t>di</w:t>
      </w:r>
      <w:r w:rsidRPr="003B4578">
        <w:rPr>
          <w:rFonts w:ascii="Calibri" w:hAnsi="Calibri" w:cs="Calibri"/>
        </w:rPr>
        <w:t>stress</w:t>
      </w:r>
    </w:p>
    <w:p w14:paraId="57265D21" w14:textId="254F6300" w:rsidR="00A46B98" w:rsidRPr="003B4578" w:rsidRDefault="00A46B98" w:rsidP="00C8031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iggers</w:t>
      </w:r>
    </w:p>
    <w:p w14:paraId="75CF9307" w14:textId="0A09F3DF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substantiated patient demand</w:t>
      </w:r>
    </w:p>
    <w:p w14:paraId="37485DCB" w14:textId="5B20B75B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Conflict individual vs collective interest</w:t>
      </w:r>
    </w:p>
    <w:p w14:paraId="6E42FE19" w14:textId="21512996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fusal of treatment by patient</w:t>
      </w:r>
    </w:p>
    <w:p w14:paraId="1B1AFE9E" w14:textId="5F964CDC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sufficient contextual information</w:t>
      </w:r>
    </w:p>
    <w:p w14:paraId="75A6BED9" w14:textId="031A33AA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capacity certificates</w:t>
      </w:r>
    </w:p>
    <w:p w14:paraId="18F487AA" w14:textId="2FE05967" w:rsidR="00A46B98" w:rsidRPr="003B4578" w:rsidRDefault="00A46B98" w:rsidP="00C8031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78054FE8" w14:textId="3B47C4AB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hysician-related: stress</w:t>
      </w:r>
    </w:p>
    <w:p w14:paraId="7ED77E99" w14:textId="712A3831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actice-related: time pressure</w:t>
      </w:r>
    </w:p>
    <w:p w14:paraId="2C20B596" w14:textId="4455243B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inancial</w:t>
      </w:r>
    </w:p>
    <w:p w14:paraId="7DE2F4A9" w14:textId="08612378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adequate communication</w:t>
      </w:r>
    </w:p>
    <w:p w14:paraId="06D0E7F1" w14:textId="1847E2C4" w:rsidR="00A46B98" w:rsidRPr="003B4578" w:rsidRDefault="00A46B98" w:rsidP="00C8031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mportance</w:t>
      </w:r>
    </w:p>
    <w:p w14:paraId="175EB570" w14:textId="6A08A0B1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rustration, lack of understanding</w:t>
      </w:r>
    </w:p>
    <w:p w14:paraId="27633599" w14:textId="5562333E" w:rsidR="00A46B98" w:rsidRPr="003B4578" w:rsidRDefault="00A46B98" w:rsidP="00C8031D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mpact on functioning</w:t>
      </w:r>
    </w:p>
    <w:p w14:paraId="240BF2FE" w14:textId="0D1C15EF" w:rsidR="00A46B98" w:rsidRPr="003B4578" w:rsidRDefault="00A46B98" w:rsidP="00C61687">
      <w:pPr>
        <w:pStyle w:val="Lijstalinea"/>
        <w:numPr>
          <w:ilvl w:val="3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mmunication</w:t>
      </w:r>
    </w:p>
    <w:p w14:paraId="7975CDE4" w14:textId="437EF4B6" w:rsidR="00A46B98" w:rsidRPr="003B4578" w:rsidRDefault="00A46B98" w:rsidP="00C61687">
      <w:pPr>
        <w:pStyle w:val="Lijstalinea"/>
        <w:numPr>
          <w:ilvl w:val="3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mpathy, commitment</w:t>
      </w:r>
    </w:p>
    <w:p w14:paraId="376898F1" w14:textId="7BA0DAB9" w:rsidR="00A46B98" w:rsidRPr="003B4578" w:rsidRDefault="00A46B98" w:rsidP="00C61687">
      <w:pPr>
        <w:pStyle w:val="Lijstalinea"/>
        <w:numPr>
          <w:ilvl w:val="3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edical decisions?</w:t>
      </w:r>
    </w:p>
    <w:p w14:paraId="42C02BCB" w14:textId="3B0E2574" w:rsidR="00A46B98" w:rsidRPr="003B4578" w:rsidRDefault="00A46B98" w:rsidP="00C61687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action</w:t>
      </w:r>
    </w:p>
    <w:p w14:paraId="615CE735" w14:textId="0AD86209" w:rsidR="00A46B98" w:rsidRPr="003B4578" w:rsidRDefault="00A46B98" w:rsidP="00C61687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proofErr w:type="spellStart"/>
      <w:r w:rsidRPr="003B4578">
        <w:rPr>
          <w:rFonts w:ascii="Calibri" w:hAnsi="Calibri" w:cs="Calibri"/>
        </w:rPr>
        <w:t>Relativise</w:t>
      </w:r>
      <w:proofErr w:type="spellEnd"/>
    </w:p>
    <w:p w14:paraId="441EBBA3" w14:textId="69B4C340" w:rsidR="00A46B98" w:rsidRPr="003B4578" w:rsidRDefault="00A46B98" w:rsidP="00C61687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Adhere to own </w:t>
      </w:r>
      <w:proofErr w:type="gramStart"/>
      <w:r w:rsidRPr="003B4578">
        <w:rPr>
          <w:rFonts w:ascii="Calibri" w:hAnsi="Calibri" w:cs="Calibri"/>
        </w:rPr>
        <w:t>values</w:t>
      </w:r>
      <w:proofErr w:type="gramEnd"/>
    </w:p>
    <w:p w14:paraId="6A113ED1" w14:textId="1BB5E9DC" w:rsidR="00A46B98" w:rsidRPr="003B4578" w:rsidRDefault="00A46B98" w:rsidP="00C61687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enti</w:t>
      </w:r>
      <w:r w:rsidR="00FF275A" w:rsidRPr="003B4578">
        <w:rPr>
          <w:rFonts w:ascii="Calibri" w:hAnsi="Calibri" w:cs="Calibri"/>
        </w:rPr>
        <w:t>late</w:t>
      </w:r>
    </w:p>
    <w:p w14:paraId="32A3D9A1" w14:textId="7A2FC8B6" w:rsidR="00A46B98" w:rsidRPr="003B4578" w:rsidRDefault="00A46B98" w:rsidP="00C61687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eisure</w:t>
      </w:r>
    </w:p>
    <w:p w14:paraId="52E0B913" w14:textId="5F76068A" w:rsidR="00A46B98" w:rsidRPr="003B4578" w:rsidRDefault="00A46B98" w:rsidP="00C61687">
      <w:pPr>
        <w:pStyle w:val="Lijstalinea"/>
        <w:numPr>
          <w:ilvl w:val="2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earning from mistakes</w:t>
      </w:r>
    </w:p>
    <w:p w14:paraId="1228E19A" w14:textId="2EDF9471" w:rsidR="00A46B98" w:rsidRPr="003B4578" w:rsidRDefault="00A46B98" w:rsidP="00B53DBD">
      <w:pPr>
        <w:pStyle w:val="Lijstalinea"/>
        <w:numPr>
          <w:ilvl w:val="0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4563804D" w14:textId="5CC47411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formal approach</w:t>
      </w:r>
    </w:p>
    <w:p w14:paraId="153DDC06" w14:textId="0590CFF8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actice atmosphere</w:t>
      </w:r>
    </w:p>
    <w:p w14:paraId="012E81B0" w14:textId="62E51303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Broader context vs biomedical view</w:t>
      </w:r>
    </w:p>
    <w:p w14:paraId="7031F68E" w14:textId="4876B0DB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Heightened contextual </w:t>
      </w:r>
      <w:proofErr w:type="gramStart"/>
      <w:r w:rsidRPr="003B4578">
        <w:rPr>
          <w:rFonts w:ascii="Calibri" w:hAnsi="Calibri" w:cs="Calibri"/>
        </w:rPr>
        <w:t>sensitivity</w:t>
      </w:r>
      <w:proofErr w:type="gramEnd"/>
      <w:r w:rsidRPr="003B4578">
        <w:rPr>
          <w:rFonts w:ascii="Calibri" w:hAnsi="Calibri" w:cs="Calibri"/>
        </w:rPr>
        <w:t xml:space="preserve"> </w:t>
      </w:r>
    </w:p>
    <w:p w14:paraId="47CC9993" w14:textId="63FCECD6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experience</w:t>
      </w:r>
    </w:p>
    <w:p w14:paraId="0F2C88AD" w14:textId="750C4490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Wait and </w:t>
      </w:r>
      <w:proofErr w:type="gramStart"/>
      <w:r w:rsidRPr="003B4578">
        <w:rPr>
          <w:rFonts w:ascii="Calibri" w:hAnsi="Calibri" w:cs="Calibri"/>
        </w:rPr>
        <w:t>see</w:t>
      </w:r>
      <w:proofErr w:type="gramEnd"/>
    </w:p>
    <w:p w14:paraId="3A841A62" w14:textId="5751C01D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lief</w:t>
      </w:r>
    </w:p>
    <w:p w14:paraId="78F4EAA7" w14:textId="3BF73C95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atient-</w:t>
      </w:r>
      <w:proofErr w:type="spellStart"/>
      <w:r w:rsidRPr="003B4578">
        <w:rPr>
          <w:rFonts w:ascii="Calibri" w:hAnsi="Calibri" w:cs="Calibri"/>
        </w:rPr>
        <w:t>centred</w:t>
      </w:r>
      <w:proofErr w:type="spellEnd"/>
      <w:r w:rsidRPr="003B4578">
        <w:rPr>
          <w:rFonts w:ascii="Calibri" w:hAnsi="Calibri" w:cs="Calibri"/>
        </w:rPr>
        <w:t xml:space="preserve"> communication</w:t>
      </w:r>
    </w:p>
    <w:p w14:paraId="66DB0CB1" w14:textId="291ECD04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forming</w:t>
      </w:r>
    </w:p>
    <w:p w14:paraId="16F9EE93" w14:textId="559A8ADA" w:rsidR="00A46B98" w:rsidRPr="003B4578" w:rsidRDefault="00A46B98" w:rsidP="00B53DBD">
      <w:pPr>
        <w:pStyle w:val="Lijstalinea"/>
        <w:numPr>
          <w:ilvl w:val="1"/>
          <w:numId w:val="16"/>
        </w:numPr>
        <w:rPr>
          <w:rFonts w:ascii="Calibri" w:hAnsi="Calibri" w:cs="Calibri"/>
          <w:lang w:val="nl-BE"/>
        </w:rPr>
      </w:pPr>
      <w:r w:rsidRPr="003B4578">
        <w:rPr>
          <w:rFonts w:ascii="Calibri" w:hAnsi="Calibri" w:cs="Calibri"/>
          <w:lang w:val="nl-BE"/>
        </w:rPr>
        <w:t>Openness</w:t>
      </w:r>
    </w:p>
    <w:p w14:paraId="4FC68275" w14:textId="0C14E1C8" w:rsidR="005071D5" w:rsidRPr="003B4578" w:rsidRDefault="005071D5" w:rsidP="005071D5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Interview </w:t>
      </w:r>
      <w:r w:rsidR="00665B8A" w:rsidRPr="003B4578">
        <w:rPr>
          <w:rFonts w:ascii="Calibri" w:hAnsi="Calibri" w:cs="Calibri"/>
        </w:rPr>
        <w:t>8</w:t>
      </w:r>
    </w:p>
    <w:p w14:paraId="0CBE24D6" w14:textId="77777777" w:rsidR="00416E45" w:rsidRPr="003B4578" w:rsidRDefault="00416E45" w:rsidP="00416E45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distress</w:t>
      </w:r>
    </w:p>
    <w:p w14:paraId="0B2EECCB" w14:textId="77777777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ituations</w:t>
      </w:r>
    </w:p>
    <w:p w14:paraId="3A4D8D4F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fusal of intervention</w:t>
      </w:r>
    </w:p>
    <w:p w14:paraId="69305032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manding patients</w:t>
      </w:r>
    </w:p>
    <w:p w14:paraId="1CBB00B4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justified demand for certificates</w:t>
      </w:r>
    </w:p>
    <w:p w14:paraId="738D198B" w14:textId="77777777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6ADFB842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olo practitioner</w:t>
      </w:r>
    </w:p>
    <w:p w14:paraId="68749DB3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egal uncertainty, legal complexity</w:t>
      </w:r>
    </w:p>
    <w:p w14:paraId="3B19D187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ntextual constraints (private nursing homes)</w:t>
      </w:r>
    </w:p>
    <w:p w14:paraId="13867CAA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Work pressure</w:t>
      </w:r>
    </w:p>
    <w:p w14:paraId="23DA09A7" w14:textId="77777777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ffects</w:t>
      </w:r>
    </w:p>
    <w:p w14:paraId="360100F9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Worse sleep</w:t>
      </w:r>
    </w:p>
    <w:p w14:paraId="1BF1CB35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Persistent commitment and even </w:t>
      </w:r>
      <w:proofErr w:type="spellStart"/>
      <w:r w:rsidRPr="003B4578">
        <w:rPr>
          <w:rFonts w:ascii="Calibri" w:hAnsi="Calibri" w:cs="Calibri"/>
        </w:rPr>
        <w:t>behaviour</w:t>
      </w:r>
      <w:proofErr w:type="spellEnd"/>
    </w:p>
    <w:p w14:paraId="2ADB0843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Considering leaving a job</w:t>
      </w:r>
    </w:p>
    <w:p w14:paraId="22A36563" w14:textId="77777777" w:rsidR="00416E45" w:rsidRPr="003B4578" w:rsidRDefault="00416E45" w:rsidP="00416E4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scouraging career choice</w:t>
      </w:r>
    </w:p>
    <w:p w14:paraId="1E60449A" w14:textId="77777777" w:rsidR="00567B1E" w:rsidRPr="003B4578" w:rsidRDefault="00416E45" w:rsidP="00567B1E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033F0A55" w14:textId="77777777" w:rsidR="00567B1E" w:rsidRPr="003B4578" w:rsidRDefault="00416E45" w:rsidP="00567B1E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itial: anger</w:t>
      </w:r>
    </w:p>
    <w:p w14:paraId="0F385B60" w14:textId="44301268" w:rsidR="00416E45" w:rsidRPr="003B4578" w:rsidRDefault="00416E45" w:rsidP="00567B1E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 mechanisms over time</w:t>
      </w:r>
    </w:p>
    <w:p w14:paraId="00163E28" w14:textId="5DA12688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signation and acceptance</w:t>
      </w:r>
    </w:p>
    <w:p w14:paraId="705B348F" w14:textId="29A19829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proofErr w:type="spellStart"/>
      <w:r w:rsidRPr="003B4578">
        <w:rPr>
          <w:rFonts w:ascii="Calibri" w:hAnsi="Calibri" w:cs="Calibri"/>
        </w:rPr>
        <w:t>Humour</w:t>
      </w:r>
      <w:proofErr w:type="spellEnd"/>
      <w:r w:rsidRPr="003B4578">
        <w:rPr>
          <w:rFonts w:ascii="Calibri" w:hAnsi="Calibri" w:cs="Calibri"/>
        </w:rPr>
        <w:t xml:space="preserve"> and cynicism</w:t>
      </w:r>
    </w:p>
    <w:p w14:paraId="75FC3C59" w14:textId="29B4C0A2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lcohol</w:t>
      </w:r>
    </w:p>
    <w:p w14:paraId="68A40742" w14:textId="7CB23F55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reating free time</w:t>
      </w:r>
    </w:p>
    <w:p w14:paraId="77B76296" w14:textId="2DD309A3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leeping sufficiently</w:t>
      </w:r>
    </w:p>
    <w:p w14:paraId="514E1F1C" w14:textId="3B8A2408" w:rsidR="00416E45" w:rsidRPr="003B4578" w:rsidRDefault="00416E45" w:rsidP="00416E4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entilating</w:t>
      </w:r>
    </w:p>
    <w:p w14:paraId="3D0C5083" w14:textId="25547A58" w:rsidR="00416E45" w:rsidRPr="003B4578" w:rsidRDefault="00416E45" w:rsidP="00E61934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1C79752D" w14:textId="00028C8E" w:rsidR="00416E45" w:rsidRPr="003B4578" w:rsidRDefault="00416E45" w:rsidP="00E61934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formal</w:t>
      </w:r>
    </w:p>
    <w:p w14:paraId="7A91130A" w14:textId="105D84AE" w:rsidR="00416E45" w:rsidRPr="003B4578" w:rsidRDefault="00416E45" w:rsidP="00E61934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Openness</w:t>
      </w:r>
    </w:p>
    <w:p w14:paraId="2A9462B7" w14:textId="346E7182" w:rsidR="00416E45" w:rsidRPr="003B4578" w:rsidRDefault="00416E45" w:rsidP="00E61934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lexible perspective (adjusting opinions)</w:t>
      </w:r>
    </w:p>
    <w:p w14:paraId="199BD888" w14:textId="22DFC059" w:rsidR="00416E45" w:rsidRPr="003B4578" w:rsidRDefault="00416E45" w:rsidP="00E61934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growth (learning from mistakes)</w:t>
      </w:r>
    </w:p>
    <w:p w14:paraId="2D00AEB0" w14:textId="77777777" w:rsidR="00E61934" w:rsidRPr="003B4578" w:rsidRDefault="00416E45" w:rsidP="00E61934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ole</w:t>
      </w:r>
    </w:p>
    <w:p w14:paraId="58BAD077" w14:textId="0680E4C3" w:rsidR="00E61934" w:rsidRPr="003B4578" w:rsidRDefault="003D1499" w:rsidP="00E61934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entilating</w:t>
      </w:r>
    </w:p>
    <w:p w14:paraId="71D59CB3" w14:textId="77777777" w:rsidR="00E61934" w:rsidRPr="003B4578" w:rsidRDefault="00416E45" w:rsidP="00E61934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llegiality, connectedness</w:t>
      </w:r>
    </w:p>
    <w:p w14:paraId="6EBE8F09" w14:textId="23A0FB4E" w:rsidR="00FB5A23" w:rsidRPr="003B4578" w:rsidRDefault="00416E45" w:rsidP="00E61934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derstanding</w:t>
      </w:r>
    </w:p>
    <w:p w14:paraId="28C2AEED" w14:textId="69645CCF" w:rsidR="000332DF" w:rsidRPr="003B4578" w:rsidRDefault="000332DF" w:rsidP="000332DF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Interview </w:t>
      </w:r>
      <w:r w:rsidR="00665B8A" w:rsidRPr="003B4578">
        <w:rPr>
          <w:rFonts w:ascii="Calibri" w:hAnsi="Calibri" w:cs="Calibri"/>
        </w:rPr>
        <w:t>9</w:t>
      </w:r>
    </w:p>
    <w:p w14:paraId="6ECB2424" w14:textId="21832CAB" w:rsidR="000332DF" w:rsidRPr="003B4578" w:rsidRDefault="000332DF" w:rsidP="000332DF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distress</w:t>
      </w:r>
    </w:p>
    <w:p w14:paraId="5C335FFC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iggers</w:t>
      </w:r>
    </w:p>
    <w:p w14:paraId="7CD2282E" w14:textId="7395E776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(</w:t>
      </w:r>
      <w:proofErr w:type="gramStart"/>
      <w:r w:rsidRPr="003B4578">
        <w:rPr>
          <w:rFonts w:ascii="Calibri" w:hAnsi="Calibri" w:cs="Calibri"/>
        </w:rPr>
        <w:t>patient</w:t>
      </w:r>
      <w:proofErr w:type="gramEnd"/>
      <w:r w:rsidRPr="003B4578">
        <w:rPr>
          <w:rFonts w:ascii="Calibri" w:hAnsi="Calibri" w:cs="Calibri"/>
        </w:rPr>
        <w:t xml:space="preserve"> stop)</w:t>
      </w:r>
    </w:p>
    <w:p w14:paraId="1A1535DF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38C3DDDC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certainty and lack of knowledge</w:t>
      </w:r>
      <w:r w:rsidRPr="003B4578">
        <w:rPr>
          <w:rFonts w:ascii="Calibri" w:hAnsi="Calibri" w:cs="Calibri"/>
        </w:rPr>
        <w:tab/>
      </w:r>
    </w:p>
    <w:p w14:paraId="32E3B402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precedented situation (covid)</w:t>
      </w:r>
    </w:p>
    <w:p w14:paraId="1C90D0C6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Fake news </w:t>
      </w:r>
    </w:p>
    <w:p w14:paraId="59F565EE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ligious/cultural differences</w:t>
      </w:r>
    </w:p>
    <w:p w14:paraId="70BC7945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clear guidelines</w:t>
      </w:r>
    </w:p>
    <w:p w14:paraId="57512479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ogistical constraints</w:t>
      </w:r>
    </w:p>
    <w:p w14:paraId="2227706A" w14:textId="09352821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olo doctor</w:t>
      </w:r>
    </w:p>
    <w:p w14:paraId="482B95E4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ffects</w:t>
      </w:r>
    </w:p>
    <w:p w14:paraId="314866FF" w14:textId="41BE9A20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tress, poor sleep</w:t>
      </w:r>
    </w:p>
    <w:p w14:paraId="414CA5ED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5D50762B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ree time</w:t>
      </w:r>
    </w:p>
    <w:p w14:paraId="05A7E066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scussing</w:t>
      </w:r>
    </w:p>
    <w:p w14:paraId="363420EB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forming</w:t>
      </w:r>
    </w:p>
    <w:p w14:paraId="5DB61CED" w14:textId="42D666D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experience</w:t>
      </w:r>
    </w:p>
    <w:p w14:paraId="00BE02AC" w14:textId="77777777" w:rsidR="000332DF" w:rsidRPr="003B4578" w:rsidRDefault="000332DF" w:rsidP="000332DF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5F527BEB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alogue</w:t>
      </w:r>
    </w:p>
    <w:p w14:paraId="2233E0BF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lertness, moral sensitivity</w:t>
      </w:r>
    </w:p>
    <w:p w14:paraId="376101D3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wareness of limitations</w:t>
      </w:r>
    </w:p>
    <w:p w14:paraId="19DAE79A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ccessibility</w:t>
      </w:r>
    </w:p>
    <w:p w14:paraId="7F7B0EC4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mmitment</w:t>
      </w:r>
    </w:p>
    <w:p w14:paraId="55F7D87F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lexibility</w:t>
      </w:r>
    </w:p>
    <w:p w14:paraId="52381132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Feedback</w:t>
      </w:r>
    </w:p>
    <w:p w14:paraId="22E3921E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nfidentiality</w:t>
      </w:r>
    </w:p>
    <w:p w14:paraId="3ABCDE42" w14:textId="77777777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ellow sufferers contact</w:t>
      </w:r>
    </w:p>
    <w:p w14:paraId="03E785AD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motional release</w:t>
      </w:r>
    </w:p>
    <w:p w14:paraId="14F2CBDB" w14:textId="77777777" w:rsidR="000332DF" w:rsidRPr="003B4578" w:rsidRDefault="000332DF" w:rsidP="000332DF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viding solutions</w:t>
      </w:r>
    </w:p>
    <w:p w14:paraId="4C0CEC3E" w14:textId="0AF931A9" w:rsidR="000332DF" w:rsidRPr="003B4578" w:rsidRDefault="000332DF" w:rsidP="000332DF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ime ("wait and see")</w:t>
      </w:r>
    </w:p>
    <w:p w14:paraId="2E91EF8E" w14:textId="7CB6036D" w:rsidR="00A8385E" w:rsidRPr="003B4578" w:rsidRDefault="00A8385E" w:rsidP="00A8385E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view 1</w:t>
      </w:r>
      <w:r w:rsidR="00665B8A" w:rsidRPr="003B4578">
        <w:rPr>
          <w:rFonts w:ascii="Calibri" w:hAnsi="Calibri" w:cs="Calibri"/>
        </w:rPr>
        <w:t>0</w:t>
      </w:r>
    </w:p>
    <w:p w14:paraId="3DA52964" w14:textId="77777777" w:rsidR="00146AEC" w:rsidRPr="003B4578" w:rsidRDefault="00146AEC" w:rsidP="00146AEC">
      <w:pPr>
        <w:pStyle w:val="Lijstalinea"/>
        <w:numPr>
          <w:ilvl w:val="0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distress</w:t>
      </w:r>
    </w:p>
    <w:p w14:paraId="715ED33F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iggers</w:t>
      </w:r>
    </w:p>
    <w:p w14:paraId="7325BD6D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appropriate questions from patients</w:t>
      </w:r>
    </w:p>
    <w:p w14:paraId="39BC4D7A" w14:textId="78284FEB" w:rsidR="00146AEC" w:rsidRPr="003B4578" w:rsidRDefault="00565237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Willful incapacity </w:t>
      </w:r>
      <w:r w:rsidR="00146AEC" w:rsidRPr="003B4578">
        <w:rPr>
          <w:rFonts w:ascii="Calibri" w:hAnsi="Calibri" w:cs="Calibri"/>
        </w:rPr>
        <w:t>(dementia)</w:t>
      </w:r>
    </w:p>
    <w:p w14:paraId="2F607648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6BBC0F50" w14:textId="70258CB8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Relationship </w:t>
      </w:r>
      <w:r w:rsidR="00565237" w:rsidRPr="003B4578">
        <w:rPr>
          <w:rFonts w:ascii="Calibri" w:hAnsi="Calibri" w:cs="Calibri"/>
        </w:rPr>
        <w:t>GPT-GP</w:t>
      </w:r>
    </w:p>
    <w:p w14:paraId="4D36AD92" w14:textId="77777777" w:rsidR="00146AEC" w:rsidRPr="003B4578" w:rsidRDefault="00146AEC" w:rsidP="00146AEC">
      <w:pPr>
        <w:pStyle w:val="Lijstalinea"/>
        <w:numPr>
          <w:ilvl w:val="3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Hierarchy</w:t>
      </w:r>
    </w:p>
    <w:p w14:paraId="176B43C0" w14:textId="77777777" w:rsidR="00146AEC" w:rsidRPr="003B4578" w:rsidRDefault="00146AEC" w:rsidP="00146AEC">
      <w:pPr>
        <w:pStyle w:val="Lijstalinea"/>
        <w:numPr>
          <w:ilvl w:val="3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iversity doctrine/ zeitgeist</w:t>
      </w:r>
    </w:p>
    <w:p w14:paraId="028BBFEE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ack of knowledge and experience</w:t>
      </w:r>
    </w:p>
    <w:p w14:paraId="2F7B471F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ack of openness (adjusting opinions)</w:t>
      </w:r>
    </w:p>
    <w:p w14:paraId="194AFCEA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Consumer </w:t>
      </w:r>
      <w:proofErr w:type="spellStart"/>
      <w:r w:rsidRPr="003B4578">
        <w:rPr>
          <w:rFonts w:ascii="Calibri" w:hAnsi="Calibri" w:cs="Calibri"/>
        </w:rPr>
        <w:t>behaviour</w:t>
      </w:r>
      <w:proofErr w:type="spellEnd"/>
    </w:p>
    <w:p w14:paraId="3263AD09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nd-of-life care</w:t>
      </w:r>
    </w:p>
    <w:p w14:paraId="40CD97E0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clear interests</w:t>
      </w:r>
    </w:p>
    <w:p w14:paraId="2D403EF2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mpact</w:t>
      </w:r>
    </w:p>
    <w:p w14:paraId="536190F5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Frustration, irritability, feeling twisted, </w:t>
      </w:r>
      <w:proofErr w:type="gramStart"/>
      <w:r w:rsidRPr="003B4578">
        <w:rPr>
          <w:rFonts w:ascii="Calibri" w:hAnsi="Calibri" w:cs="Calibri"/>
        </w:rPr>
        <w:t>uncertain</w:t>
      </w:r>
      <w:proofErr w:type="gramEnd"/>
    </w:p>
    <w:p w14:paraId="2EB42D73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4101BA2D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Discussing </w:t>
      </w:r>
    </w:p>
    <w:p w14:paraId="5353BF70" w14:textId="77777777" w:rsidR="00146AEC" w:rsidRPr="003B4578" w:rsidRDefault="00146AEC" w:rsidP="00146AEC">
      <w:pPr>
        <w:pStyle w:val="Lijstalinea"/>
        <w:numPr>
          <w:ilvl w:val="2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Self-reflection, learning and professional </w:t>
      </w:r>
      <w:proofErr w:type="gramStart"/>
      <w:r w:rsidRPr="003B4578">
        <w:rPr>
          <w:rFonts w:ascii="Calibri" w:hAnsi="Calibri" w:cs="Calibri"/>
        </w:rPr>
        <w:t>growth</w:t>
      </w:r>
      <w:proofErr w:type="gramEnd"/>
    </w:p>
    <w:p w14:paraId="5F98E22C" w14:textId="77777777" w:rsidR="00146AEC" w:rsidRPr="003B4578" w:rsidRDefault="00146AEC" w:rsidP="00146AEC">
      <w:pPr>
        <w:pStyle w:val="Lijstalinea"/>
        <w:numPr>
          <w:ilvl w:val="0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1B432378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wareness of own value framework</w:t>
      </w:r>
    </w:p>
    <w:p w14:paraId="7CFF8F7A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xpanding perspective</w:t>
      </w:r>
    </w:p>
    <w:p w14:paraId="7186CC25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utually respectful doctor-patient relationship</w:t>
      </w:r>
    </w:p>
    <w:p w14:paraId="35AB3986" w14:textId="77777777" w:rsidR="00146AEC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al care as a double-edged sword</w:t>
      </w:r>
    </w:p>
    <w:p w14:paraId="4F15EC7C" w14:textId="1A832EE8" w:rsidR="00AB3361" w:rsidRPr="003B4578" w:rsidRDefault="00146AEC" w:rsidP="00146AEC">
      <w:pPr>
        <w:pStyle w:val="Lijstalinea"/>
        <w:numPr>
          <w:ilvl w:val="1"/>
          <w:numId w:val="19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Knowing each other, relationship of trust, safety</w:t>
      </w:r>
    </w:p>
    <w:p w14:paraId="7004BB2B" w14:textId="58316B1E" w:rsidR="00274E0F" w:rsidRPr="003B4578" w:rsidRDefault="00274E0F" w:rsidP="00274E0F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view 1</w:t>
      </w:r>
      <w:r w:rsidR="001B57AC" w:rsidRPr="003B4578">
        <w:rPr>
          <w:rFonts w:ascii="Calibri" w:hAnsi="Calibri" w:cs="Calibri"/>
        </w:rPr>
        <w:t>1</w:t>
      </w:r>
    </w:p>
    <w:p w14:paraId="5BE31E55" w14:textId="6C685F88" w:rsidR="000064C3" w:rsidRPr="003B4578" w:rsidRDefault="000064C3" w:rsidP="00D24140">
      <w:pPr>
        <w:pStyle w:val="Lijstalinea"/>
        <w:numPr>
          <w:ilvl w:val="0"/>
          <w:numId w:val="21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stress</w:t>
      </w:r>
    </w:p>
    <w:p w14:paraId="60AB7370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iggers</w:t>
      </w:r>
    </w:p>
    <w:p w14:paraId="08CF572D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anger to third parties</w:t>
      </w:r>
    </w:p>
    <w:p w14:paraId="2FDF343D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fusal of intervention by patient</w:t>
      </w:r>
    </w:p>
    <w:p w14:paraId="43561447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atient abandonment</w:t>
      </w:r>
    </w:p>
    <w:p w14:paraId="397790E2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adequate supply of care</w:t>
      </w:r>
    </w:p>
    <w:p w14:paraId="5E030A06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232796DE" w14:textId="3E8A62F4" w:rsidR="000064C3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hysician-related</w:t>
      </w:r>
    </w:p>
    <w:p w14:paraId="40D38197" w14:textId="5002AF42" w:rsidR="000064C3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ivate work stress</w:t>
      </w:r>
    </w:p>
    <w:p w14:paraId="0D1F4783" w14:textId="49C8690A" w:rsidR="000064C3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nscientiousness and sense of responsibility</w:t>
      </w:r>
    </w:p>
    <w:p w14:paraId="04073546" w14:textId="2382F1C4" w:rsidR="000064C3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al ethical beliefs</w:t>
      </w:r>
    </w:p>
    <w:p w14:paraId="23937940" w14:textId="757C7E13" w:rsidR="000064C3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experience</w:t>
      </w:r>
    </w:p>
    <w:p w14:paraId="5BBA1DE6" w14:textId="77777777" w:rsidR="00D24140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easibility expectations</w:t>
      </w:r>
    </w:p>
    <w:p w14:paraId="5ABDCD50" w14:textId="5E72231E" w:rsidR="000064C3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Patient-related</w:t>
      </w:r>
    </w:p>
    <w:p w14:paraId="3E7A6914" w14:textId="3B1C5A84" w:rsidR="000064C3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anguage barrier</w:t>
      </w:r>
    </w:p>
    <w:p w14:paraId="791DF722" w14:textId="4F094A92" w:rsidR="000064C3" w:rsidRPr="003B4578" w:rsidRDefault="000064C3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willingness?</w:t>
      </w:r>
    </w:p>
    <w:p w14:paraId="475E3903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mportance</w:t>
      </w:r>
    </w:p>
    <w:p w14:paraId="2A0677F9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nsidering job abandonment</w:t>
      </w:r>
    </w:p>
    <w:p w14:paraId="72D3165A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Guilt, helplessness, relief</w:t>
      </w:r>
    </w:p>
    <w:p w14:paraId="48A763AA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4EBBFEA5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ctive</w:t>
      </w:r>
    </w:p>
    <w:p w14:paraId="5579C2EA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Working part-time</w:t>
      </w:r>
    </w:p>
    <w:p w14:paraId="78C58EB1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enti</w:t>
      </w:r>
      <w:r w:rsidR="00D24140" w:rsidRPr="003B4578">
        <w:rPr>
          <w:rFonts w:ascii="Calibri" w:hAnsi="Calibri" w:cs="Calibri"/>
        </w:rPr>
        <w:t>lating</w:t>
      </w:r>
    </w:p>
    <w:p w14:paraId="725DC042" w14:textId="18D7DEA3" w:rsidR="00D24140" w:rsidRPr="003B4578" w:rsidRDefault="00D24140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</w:t>
      </w:r>
      <w:r w:rsidR="000064C3" w:rsidRPr="003B4578">
        <w:rPr>
          <w:rFonts w:ascii="Calibri" w:hAnsi="Calibri" w:cs="Calibri"/>
        </w:rPr>
        <w:t>ormal</w:t>
      </w:r>
    </w:p>
    <w:p w14:paraId="7C4832C4" w14:textId="73F7A3BB" w:rsidR="00D24140" w:rsidRPr="003B4578" w:rsidRDefault="00D24140" w:rsidP="00D24140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</w:t>
      </w:r>
      <w:r w:rsidR="000064C3" w:rsidRPr="003B4578">
        <w:rPr>
          <w:rFonts w:ascii="Calibri" w:hAnsi="Calibri" w:cs="Calibri"/>
        </w:rPr>
        <w:t>nformal</w:t>
      </w:r>
    </w:p>
    <w:p w14:paraId="7BE049BA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 Updating expectations</w:t>
      </w:r>
    </w:p>
    <w:p w14:paraId="0267B3DC" w14:textId="77777777" w:rsidR="00D24140" w:rsidRPr="003B4578" w:rsidRDefault="000064C3" w:rsidP="00D24140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18B626C8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ctive approach</w:t>
      </w:r>
    </w:p>
    <w:p w14:paraId="7F9D2CA8" w14:textId="77777777" w:rsidR="00D24140" w:rsidRPr="003B4578" w:rsidRDefault="000064C3" w:rsidP="00D24140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tructural consultation</w:t>
      </w:r>
    </w:p>
    <w:p w14:paraId="42CE8713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ision texts as a guide</w:t>
      </w:r>
    </w:p>
    <w:p w14:paraId="606B03DE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tocols and agreements</w:t>
      </w:r>
    </w:p>
    <w:p w14:paraId="259B6392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ppointing those responsible</w:t>
      </w:r>
    </w:p>
    <w:p w14:paraId="1571D813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Team functioning and </w:t>
      </w:r>
      <w:proofErr w:type="gramStart"/>
      <w:r w:rsidRPr="003B4578">
        <w:rPr>
          <w:rFonts w:ascii="Calibri" w:hAnsi="Calibri" w:cs="Calibri"/>
        </w:rPr>
        <w:t>atmosphere</w:t>
      </w:r>
      <w:proofErr w:type="gramEnd"/>
    </w:p>
    <w:p w14:paraId="24C1EB23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-service training, performance interviews</w:t>
      </w:r>
    </w:p>
    <w:p w14:paraId="4EFED438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lexibility, modesty, openness</w:t>
      </w:r>
    </w:p>
    <w:p w14:paraId="19223B95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clusiveness</w:t>
      </w:r>
    </w:p>
    <w:p w14:paraId="0FBC71FF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ajority decisions</w:t>
      </w:r>
    </w:p>
    <w:p w14:paraId="7D26EBE5" w14:textId="77777777" w:rsidR="00D24140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al growth and work points</w:t>
      </w:r>
    </w:p>
    <w:p w14:paraId="7E6DFE6D" w14:textId="20A1E04F" w:rsidR="000064C3" w:rsidRPr="003B4578" w:rsidRDefault="000064C3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  <w:lang w:val="nl-BE"/>
        </w:rPr>
        <w:t>Giving time</w:t>
      </w:r>
    </w:p>
    <w:p w14:paraId="552C26C4" w14:textId="6A6E1FB7" w:rsidR="00D24140" w:rsidRPr="003B4578" w:rsidRDefault="00D24140" w:rsidP="00D2414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vided burden and responsibility</w:t>
      </w:r>
    </w:p>
    <w:p w14:paraId="0A1D8884" w14:textId="3B3483E6" w:rsidR="000064C3" w:rsidRPr="003B4578" w:rsidRDefault="00D24140" w:rsidP="007F3953">
      <w:pPr>
        <w:pStyle w:val="Lijstalinea"/>
        <w:numPr>
          <w:ilvl w:val="1"/>
          <w:numId w:val="8"/>
        </w:numPr>
        <w:rPr>
          <w:rFonts w:ascii="Calibri" w:hAnsi="Calibri" w:cs="Calibri"/>
          <w:lang w:val="nl-BE"/>
        </w:rPr>
      </w:pPr>
      <w:r w:rsidRPr="003B4578">
        <w:rPr>
          <w:rFonts w:ascii="Calibri" w:hAnsi="Calibri" w:cs="Calibri"/>
        </w:rPr>
        <w:t>Counterbalancing self-doubt</w:t>
      </w:r>
    </w:p>
    <w:p w14:paraId="7D4295F6" w14:textId="1637BDF8" w:rsidR="000064C3" w:rsidRPr="003B4578" w:rsidRDefault="000064C3" w:rsidP="000064C3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view 1</w:t>
      </w:r>
      <w:r w:rsidR="001B57AC" w:rsidRPr="003B4578">
        <w:rPr>
          <w:rFonts w:ascii="Calibri" w:hAnsi="Calibri" w:cs="Calibri"/>
        </w:rPr>
        <w:t>2</w:t>
      </w:r>
    </w:p>
    <w:p w14:paraId="24D06A2B" w14:textId="3E1A2255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stress</w:t>
      </w:r>
    </w:p>
    <w:p w14:paraId="45C75D98" w14:textId="77777777" w:rsidR="00174C70" w:rsidRPr="003B4578" w:rsidRDefault="00792EE5" w:rsidP="00174C70">
      <w:pPr>
        <w:pStyle w:val="Lijstalinea"/>
        <w:numPr>
          <w:ilvl w:val="1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ituations</w:t>
      </w:r>
    </w:p>
    <w:p w14:paraId="3C82C7F1" w14:textId="77777777" w:rsidR="00174C70" w:rsidRPr="003B4578" w:rsidRDefault="00792EE5" w:rsidP="00174C70">
      <w:pPr>
        <w:pStyle w:val="Lijstalinea"/>
        <w:numPr>
          <w:ilvl w:val="2"/>
          <w:numId w:val="22"/>
        </w:numPr>
        <w:rPr>
          <w:rFonts w:ascii="Calibri" w:hAnsi="Calibri" w:cs="Calibri"/>
        </w:rPr>
      </w:pPr>
      <w:proofErr w:type="spellStart"/>
      <w:r w:rsidRPr="003B4578">
        <w:rPr>
          <w:rFonts w:ascii="Calibri" w:hAnsi="Calibri" w:cs="Calibri"/>
        </w:rPr>
        <w:t>Toxicomaniacs</w:t>
      </w:r>
      <w:proofErr w:type="spellEnd"/>
    </w:p>
    <w:p w14:paraId="48528C7E" w14:textId="77777777" w:rsidR="00174C70" w:rsidRPr="003B4578" w:rsidRDefault="00792EE5" w:rsidP="00174C70">
      <w:pPr>
        <w:pStyle w:val="Lijstalinea"/>
        <w:numPr>
          <w:ilvl w:val="2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Waiting lists</w:t>
      </w:r>
    </w:p>
    <w:p w14:paraId="20BABB18" w14:textId="77777777" w:rsidR="00174C70" w:rsidRPr="003B4578" w:rsidRDefault="00792EE5" w:rsidP="00174C70">
      <w:pPr>
        <w:pStyle w:val="Lijstalinea"/>
        <w:numPr>
          <w:ilvl w:val="2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Hierarchy</w:t>
      </w:r>
    </w:p>
    <w:p w14:paraId="3736972A" w14:textId="77777777" w:rsidR="00174C70" w:rsidRPr="003B4578" w:rsidRDefault="00792EE5" w:rsidP="00174C70">
      <w:pPr>
        <w:pStyle w:val="Lijstalinea"/>
        <w:numPr>
          <w:ilvl w:val="3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s</w:t>
      </w:r>
    </w:p>
    <w:p w14:paraId="35551D04" w14:textId="6D24C8C1" w:rsidR="00792EE5" w:rsidRPr="003B4578" w:rsidRDefault="00792EE5" w:rsidP="00174C70">
      <w:pPr>
        <w:pStyle w:val="Lijstalinea"/>
        <w:numPr>
          <w:ilvl w:val="3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iorities</w:t>
      </w:r>
    </w:p>
    <w:p w14:paraId="3FAB02B0" w14:textId="77777777" w:rsidR="00174C70" w:rsidRPr="003B4578" w:rsidRDefault="00792EE5" w:rsidP="00174C70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107D6267" w14:textId="431CF06A" w:rsidR="00174C70" w:rsidRPr="003B4578" w:rsidRDefault="00792EE5" w:rsidP="00174C7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Poor </w:t>
      </w:r>
      <w:r w:rsidR="00174C70" w:rsidRPr="003B4578">
        <w:rPr>
          <w:rFonts w:ascii="Calibri" w:hAnsi="Calibri" w:cs="Calibri"/>
        </w:rPr>
        <w:t>organization</w:t>
      </w:r>
    </w:p>
    <w:p w14:paraId="0C942896" w14:textId="77777777" w:rsidR="00174C70" w:rsidRPr="003B4578" w:rsidRDefault="00792EE5" w:rsidP="00174C7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 (Time pressure)</w:t>
      </w:r>
    </w:p>
    <w:p w14:paraId="5FC615D8" w14:textId="77777777" w:rsidR="00174C70" w:rsidRPr="003B4578" w:rsidRDefault="00792EE5" w:rsidP="00174C7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inancial aspects</w:t>
      </w:r>
    </w:p>
    <w:p w14:paraId="3F4C3F34" w14:textId="77777777" w:rsidR="00174C70" w:rsidRPr="003B4578" w:rsidRDefault="00792EE5" w:rsidP="00174C7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 Informal carers</w:t>
      </w:r>
    </w:p>
    <w:p w14:paraId="32C8703C" w14:textId="77777777" w:rsidR="00174C70" w:rsidRPr="003B4578" w:rsidRDefault="00792EE5" w:rsidP="00174C7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iews of colleagues</w:t>
      </w:r>
    </w:p>
    <w:p w14:paraId="1A775B1C" w14:textId="13C6200E" w:rsidR="00792EE5" w:rsidRPr="003B4578" w:rsidRDefault="00792EE5" w:rsidP="00174C70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Care context </w:t>
      </w:r>
    </w:p>
    <w:p w14:paraId="1FF935E0" w14:textId="77777777" w:rsidR="00174C70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ffects</w:t>
      </w:r>
    </w:p>
    <w:p w14:paraId="76D876C8" w14:textId="77777777" w:rsidR="00174C70" w:rsidRPr="003B4578" w:rsidRDefault="00792EE5" w:rsidP="00174C70">
      <w:pPr>
        <w:pStyle w:val="Lijstalinea"/>
        <w:numPr>
          <w:ilvl w:val="1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Frustration, lack of understanding, powerlessness</w:t>
      </w:r>
    </w:p>
    <w:p w14:paraId="7679A7DE" w14:textId="47C54AEE" w:rsidR="00792EE5" w:rsidRPr="003B4578" w:rsidRDefault="00792EE5" w:rsidP="00174C70">
      <w:pPr>
        <w:pStyle w:val="Lijstalinea"/>
        <w:numPr>
          <w:ilvl w:val="1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iform professional functioning</w:t>
      </w:r>
    </w:p>
    <w:p w14:paraId="4149E183" w14:textId="77777777" w:rsidR="00174C70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Coping</w:t>
      </w:r>
    </w:p>
    <w:p w14:paraId="510B42E5" w14:textId="0F6EA236" w:rsidR="00174C70" w:rsidRPr="003B4578" w:rsidRDefault="00792EE5" w:rsidP="00174C70">
      <w:pPr>
        <w:pStyle w:val="Lijstalinea"/>
        <w:numPr>
          <w:ilvl w:val="1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ent</w:t>
      </w:r>
      <w:r w:rsidR="00BC401D" w:rsidRPr="003B4578">
        <w:rPr>
          <w:rFonts w:ascii="Calibri" w:hAnsi="Calibri" w:cs="Calibri"/>
        </w:rPr>
        <w:t>ilating</w:t>
      </w:r>
    </w:p>
    <w:p w14:paraId="091BE835" w14:textId="77777777" w:rsidR="00174C70" w:rsidRPr="003B4578" w:rsidRDefault="00792EE5" w:rsidP="00174C70">
      <w:pPr>
        <w:pStyle w:val="Lijstalinea"/>
        <w:numPr>
          <w:ilvl w:val="1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ccepting (good enough)</w:t>
      </w:r>
    </w:p>
    <w:p w14:paraId="42C75E48" w14:textId="77777777" w:rsidR="00BC401D" w:rsidRPr="003B4578" w:rsidRDefault="00792EE5" w:rsidP="00BC401D">
      <w:pPr>
        <w:pStyle w:val="Lijstalinea"/>
        <w:numPr>
          <w:ilvl w:val="1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istence and sustained commitment</w:t>
      </w:r>
    </w:p>
    <w:p w14:paraId="7B1A820B" w14:textId="7C617B62" w:rsidR="00792EE5" w:rsidRPr="003B4578" w:rsidRDefault="00792EE5" w:rsidP="00BC401D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42FBE2E5" w14:textId="7173B5D3" w:rsidR="00792EE5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ctive approach</w:t>
      </w:r>
    </w:p>
    <w:p w14:paraId="543C519E" w14:textId="12A3145B" w:rsidR="00792EE5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evention</w:t>
      </w:r>
    </w:p>
    <w:p w14:paraId="2913FFDA" w14:textId="445AA077" w:rsidR="00792EE5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ach</w:t>
      </w:r>
    </w:p>
    <w:p w14:paraId="7F4B25C8" w14:textId="7D393225" w:rsidR="00792EE5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ality and team dynamics</w:t>
      </w:r>
    </w:p>
    <w:p w14:paraId="00F576D3" w14:textId="77C61177" w:rsidR="00792EE5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tructural consultation</w:t>
      </w:r>
    </w:p>
    <w:p w14:paraId="63DC3838" w14:textId="67304055" w:rsidR="00792EE5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Openness, eagerness to </w:t>
      </w:r>
      <w:proofErr w:type="gramStart"/>
      <w:r w:rsidRPr="003B4578">
        <w:rPr>
          <w:rFonts w:ascii="Calibri" w:hAnsi="Calibri" w:cs="Calibri"/>
        </w:rPr>
        <w:t>learn</w:t>
      </w:r>
      <w:proofErr w:type="gramEnd"/>
    </w:p>
    <w:p w14:paraId="5E64ABBF" w14:textId="77777777" w:rsidR="00FE3F0C" w:rsidRPr="003B4578" w:rsidRDefault="00792EE5" w:rsidP="00FE3F0C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Modesty: </w:t>
      </w:r>
    </w:p>
    <w:p w14:paraId="60926B70" w14:textId="006283BD" w:rsidR="00792EE5" w:rsidRPr="003B4578" w:rsidRDefault="00792EE5" w:rsidP="00FE3F0C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"I don't know </w:t>
      </w:r>
      <w:proofErr w:type="gramStart"/>
      <w:r w:rsidRPr="003B4578">
        <w:rPr>
          <w:rFonts w:ascii="Calibri" w:hAnsi="Calibri" w:cs="Calibri"/>
        </w:rPr>
        <w:t>everything,</w:t>
      </w:r>
      <w:proofErr w:type="gramEnd"/>
      <w:r w:rsidRPr="003B4578">
        <w:rPr>
          <w:rFonts w:ascii="Calibri" w:hAnsi="Calibri" w:cs="Calibri"/>
        </w:rPr>
        <w:t xml:space="preserve"> others may have a better view on this"</w:t>
      </w:r>
    </w:p>
    <w:p w14:paraId="6C30965B" w14:textId="3EFB1E4C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Willingness to </w:t>
      </w:r>
      <w:proofErr w:type="gramStart"/>
      <w:r w:rsidRPr="003B4578">
        <w:rPr>
          <w:rFonts w:ascii="Calibri" w:hAnsi="Calibri" w:cs="Calibri"/>
        </w:rPr>
        <w:t>change</w:t>
      </w:r>
      <w:proofErr w:type="gramEnd"/>
    </w:p>
    <w:p w14:paraId="1F0505C4" w14:textId="1F6C7770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tocol for conflict discussions</w:t>
      </w:r>
    </w:p>
    <w:p w14:paraId="1EBAE87A" w14:textId="70051E29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pective-widening</w:t>
      </w:r>
    </w:p>
    <w:p w14:paraId="0375539C" w14:textId="323CE90F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olution-oriented</w:t>
      </w:r>
    </w:p>
    <w:p w14:paraId="47153F7E" w14:textId="0DF4574C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Carried </w:t>
      </w:r>
      <w:proofErr w:type="gramStart"/>
      <w:r w:rsidRPr="003B4578">
        <w:rPr>
          <w:rFonts w:ascii="Calibri" w:hAnsi="Calibri" w:cs="Calibri"/>
        </w:rPr>
        <w:t>responsibility</w:t>
      </w:r>
      <w:proofErr w:type="gramEnd"/>
    </w:p>
    <w:p w14:paraId="1531AAFB" w14:textId="47A28597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greements and protocols</w:t>
      </w:r>
    </w:p>
    <w:p w14:paraId="2D79095F" w14:textId="25E2FD7E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Hierarchy</w:t>
      </w:r>
    </w:p>
    <w:p w14:paraId="17693F1B" w14:textId="65139ECE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hared vision</w:t>
      </w:r>
    </w:p>
    <w:p w14:paraId="3BA6AE20" w14:textId="40280BF9" w:rsidR="00792EE5" w:rsidRPr="003B4578" w:rsidRDefault="00792EE5" w:rsidP="00174C70">
      <w:pPr>
        <w:pStyle w:val="Lijstalinea"/>
        <w:numPr>
          <w:ilvl w:val="0"/>
          <w:numId w:val="22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ior experiences</w:t>
      </w:r>
    </w:p>
    <w:p w14:paraId="481FAB3D" w14:textId="004C382A" w:rsidR="00095D70" w:rsidRPr="003B4578" w:rsidRDefault="00792EE5" w:rsidP="00792EE5">
      <w:pPr>
        <w:pStyle w:val="Lijstalinea"/>
        <w:numPr>
          <w:ilvl w:val="0"/>
          <w:numId w:val="22"/>
        </w:numPr>
        <w:rPr>
          <w:rFonts w:ascii="Calibri" w:hAnsi="Calibri" w:cs="Calibri"/>
          <w:lang w:val="nl-BE"/>
        </w:rPr>
      </w:pPr>
      <w:r w:rsidRPr="003B4578">
        <w:rPr>
          <w:rFonts w:ascii="Calibri" w:hAnsi="Calibri" w:cs="Calibri"/>
          <w:lang w:val="nl-BE"/>
        </w:rPr>
        <w:t>Implicit agreements</w:t>
      </w:r>
    </w:p>
    <w:p w14:paraId="48E488A8" w14:textId="59AE898E" w:rsidR="001B57AC" w:rsidRPr="003B4578" w:rsidRDefault="001B57AC" w:rsidP="001B57AC">
      <w:pPr>
        <w:pStyle w:val="Kop1"/>
        <w:rPr>
          <w:rFonts w:ascii="Calibri" w:hAnsi="Calibri" w:cs="Calibri"/>
        </w:rPr>
      </w:pPr>
      <w:r w:rsidRPr="003B4578">
        <w:rPr>
          <w:rFonts w:ascii="Calibri" w:hAnsi="Calibri" w:cs="Calibri"/>
        </w:rPr>
        <w:t>Interview 13</w:t>
      </w:r>
    </w:p>
    <w:p w14:paraId="628C2EC0" w14:textId="779792BA" w:rsidR="003C18B9" w:rsidRPr="003B4578" w:rsidRDefault="003C18B9" w:rsidP="001640E5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Moral stress</w:t>
      </w:r>
    </w:p>
    <w:p w14:paraId="662226B9" w14:textId="77777777" w:rsidR="001640E5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iggers</w:t>
      </w:r>
    </w:p>
    <w:p w14:paraId="78C41989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fusal of intervention by patient</w:t>
      </w:r>
    </w:p>
    <w:p w14:paraId="16B54A27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manding patient</w:t>
      </w:r>
    </w:p>
    <w:p w14:paraId="32ADE3F8" w14:textId="77777777" w:rsidR="001640E5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eterminants</w:t>
      </w:r>
    </w:p>
    <w:p w14:paraId="64772AB1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hysician-related</w:t>
      </w:r>
    </w:p>
    <w:p w14:paraId="6CBEA1C2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ality</w:t>
      </w:r>
    </w:p>
    <w:p w14:paraId="12A392C3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experience</w:t>
      </w:r>
    </w:p>
    <w:p w14:paraId="4CE3FAF1" w14:textId="77777777" w:rsidR="001640E5" w:rsidRPr="003B4578" w:rsidRDefault="003C18B9" w:rsidP="001640E5">
      <w:pPr>
        <w:pStyle w:val="Lijstalinea"/>
        <w:numPr>
          <w:ilvl w:val="4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 mechanisms</w:t>
      </w:r>
    </w:p>
    <w:p w14:paraId="3D3E24FD" w14:textId="77777777" w:rsidR="001640E5" w:rsidRPr="003B4578" w:rsidRDefault="003C18B9" w:rsidP="001640E5">
      <w:pPr>
        <w:pStyle w:val="Lijstalinea"/>
        <w:numPr>
          <w:ilvl w:val="4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Learning to set </w:t>
      </w:r>
      <w:proofErr w:type="gramStart"/>
      <w:r w:rsidRPr="003B4578">
        <w:rPr>
          <w:rFonts w:ascii="Calibri" w:hAnsi="Calibri" w:cs="Calibri"/>
        </w:rPr>
        <w:t>limits</w:t>
      </w:r>
      <w:proofErr w:type="gramEnd"/>
    </w:p>
    <w:p w14:paraId="5A33F3D5" w14:textId="38F8D633" w:rsidR="003C18B9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Lack of time</w:t>
      </w:r>
    </w:p>
    <w:p w14:paraId="09BAAF45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atient- and context-related</w:t>
      </w:r>
    </w:p>
    <w:p w14:paraId="1F8B94D2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ersonality</w:t>
      </w:r>
    </w:p>
    <w:p w14:paraId="7D3418D8" w14:textId="77777777" w:rsidR="001640E5" w:rsidRPr="003B4578" w:rsidRDefault="003C18B9" w:rsidP="001640E5">
      <w:pPr>
        <w:pStyle w:val="Lijstalinea"/>
        <w:numPr>
          <w:ilvl w:val="4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"</w:t>
      </w:r>
      <w:proofErr w:type="gramStart"/>
      <w:r w:rsidRPr="003B4578">
        <w:rPr>
          <w:rFonts w:ascii="Calibri" w:hAnsi="Calibri" w:cs="Calibri"/>
        </w:rPr>
        <w:t>manipulative</w:t>
      </w:r>
      <w:proofErr w:type="gramEnd"/>
      <w:r w:rsidRPr="003B4578">
        <w:rPr>
          <w:rFonts w:ascii="Calibri" w:hAnsi="Calibri" w:cs="Calibri"/>
        </w:rPr>
        <w:t xml:space="preserve"> nature"</w:t>
      </w:r>
    </w:p>
    <w:p w14:paraId="1C25998C" w14:textId="77777777" w:rsidR="001640E5" w:rsidRPr="003B4578" w:rsidRDefault="003C18B9" w:rsidP="001640E5">
      <w:pPr>
        <w:pStyle w:val="Lijstalinea"/>
        <w:numPr>
          <w:ilvl w:val="4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sychological problems</w:t>
      </w:r>
    </w:p>
    <w:p w14:paraId="6D502776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proofErr w:type="spellStart"/>
      <w:r w:rsidRPr="003B4578">
        <w:rPr>
          <w:rFonts w:ascii="Calibri" w:hAnsi="Calibri" w:cs="Calibri"/>
        </w:rPr>
        <w:t>Toxicomancers</w:t>
      </w:r>
      <w:proofErr w:type="spellEnd"/>
    </w:p>
    <w:p w14:paraId="15888A59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anger to patient</w:t>
      </w:r>
    </w:p>
    <w:p w14:paraId="35DE4AB2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ocial safety net</w:t>
      </w:r>
    </w:p>
    <w:p w14:paraId="49D0E4E3" w14:textId="77777777" w:rsidR="001640E5" w:rsidRPr="003B4578" w:rsidRDefault="003C18B9" w:rsidP="001640E5">
      <w:pPr>
        <w:pStyle w:val="Lijstalinea"/>
        <w:numPr>
          <w:ilvl w:val="3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Unclear demand for help</w:t>
      </w:r>
    </w:p>
    <w:p w14:paraId="3EE0ED89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nd-of-life situations</w:t>
      </w:r>
    </w:p>
    <w:p w14:paraId="793655A5" w14:textId="51F854FA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ociocultural differences</w:t>
      </w:r>
    </w:p>
    <w:p w14:paraId="34809813" w14:textId="6D756882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ffects</w:t>
      </w:r>
    </w:p>
    <w:p w14:paraId="4456D191" w14:textId="2936AFE0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lastRenderedPageBreak/>
        <w:t>moral residue?</w:t>
      </w:r>
    </w:p>
    <w:p w14:paraId="51B27826" w14:textId="3F024BFA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leep quality</w:t>
      </w:r>
    </w:p>
    <w:p w14:paraId="46B826CA" w14:textId="3801D244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"Being outside oneself": frustration, </w:t>
      </w:r>
      <w:proofErr w:type="gramStart"/>
      <w:r w:rsidRPr="003B4578">
        <w:rPr>
          <w:rFonts w:ascii="Calibri" w:hAnsi="Calibri" w:cs="Calibri"/>
        </w:rPr>
        <w:t>anger</w:t>
      </w:r>
      <w:proofErr w:type="gramEnd"/>
    </w:p>
    <w:p w14:paraId="21B4FD2F" w14:textId="2E77479F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elf-doubt</w:t>
      </w:r>
    </w:p>
    <w:p w14:paraId="3761B9D5" w14:textId="5BC141F5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Coping</w:t>
      </w:r>
    </w:p>
    <w:p w14:paraId="3B22FE57" w14:textId="7326A402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Ventilation</w:t>
      </w:r>
    </w:p>
    <w:p w14:paraId="488420E7" w14:textId="1EAB15B4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alogue</w:t>
      </w:r>
    </w:p>
    <w:p w14:paraId="0FEF1AD5" w14:textId="7C6EEC26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proofErr w:type="spellStart"/>
      <w:r w:rsidRPr="003B4578">
        <w:rPr>
          <w:rFonts w:ascii="Calibri" w:hAnsi="Calibri" w:cs="Calibri"/>
        </w:rPr>
        <w:t>Humour</w:t>
      </w:r>
      <w:proofErr w:type="spellEnd"/>
    </w:p>
    <w:p w14:paraId="62E519D8" w14:textId="10547B04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ccepting patient perspective</w:t>
      </w:r>
    </w:p>
    <w:p w14:paraId="0A1D63B7" w14:textId="585A80F1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ndicating boundaries</w:t>
      </w:r>
    </w:p>
    <w:p w14:paraId="24871AB4" w14:textId="103654B2" w:rsidR="003C18B9" w:rsidRPr="003B4578" w:rsidRDefault="003C18B9" w:rsidP="001640E5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thical climate</w:t>
      </w:r>
    </w:p>
    <w:p w14:paraId="39312DF1" w14:textId="77777777" w:rsidR="001640E5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Informal approach </w:t>
      </w:r>
    </w:p>
    <w:p w14:paraId="336422C5" w14:textId="1D7F56C9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pontaneity</w:t>
      </w:r>
    </w:p>
    <w:p w14:paraId="2396C09A" w14:textId="3B44C590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Similar ethical outlook </w:t>
      </w:r>
    </w:p>
    <w:p w14:paraId="69679009" w14:textId="568499C9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Diversity</w:t>
      </w:r>
    </w:p>
    <w:p w14:paraId="450D9D09" w14:textId="6B398264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Trust and familiarity</w:t>
      </w:r>
    </w:p>
    <w:p w14:paraId="364E2E19" w14:textId="39108C35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"</w:t>
      </w:r>
      <w:proofErr w:type="gramStart"/>
      <w:r w:rsidRPr="003B4578">
        <w:rPr>
          <w:rFonts w:ascii="Calibri" w:hAnsi="Calibri" w:cs="Calibri"/>
        </w:rPr>
        <w:t>gut</w:t>
      </w:r>
      <w:proofErr w:type="gramEnd"/>
      <w:r w:rsidRPr="003B4578">
        <w:rPr>
          <w:rFonts w:ascii="Calibri" w:hAnsi="Calibri" w:cs="Calibri"/>
        </w:rPr>
        <w:t xml:space="preserve"> feeling"</w:t>
      </w:r>
    </w:p>
    <w:p w14:paraId="704B4806" w14:textId="59E6286C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availability, respect</w:t>
      </w:r>
    </w:p>
    <w:p w14:paraId="1317114F" w14:textId="512815D1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professional competence</w:t>
      </w:r>
    </w:p>
    <w:p w14:paraId="76FFB260" w14:textId="6127A1CC" w:rsidR="003C18B9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Equality, no hierarchy</w:t>
      </w:r>
    </w:p>
    <w:p w14:paraId="735B3AD7" w14:textId="77777777" w:rsidR="001640E5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Importance</w:t>
      </w:r>
    </w:p>
    <w:p w14:paraId="20BB42CF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upportiveness and support</w:t>
      </w:r>
    </w:p>
    <w:p w14:paraId="334FAA3F" w14:textId="5BAD419E" w:rsidR="003C18B9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Different perspectives as added </w:t>
      </w:r>
      <w:proofErr w:type="gramStart"/>
      <w:r w:rsidRPr="003B4578">
        <w:rPr>
          <w:rFonts w:ascii="Calibri" w:hAnsi="Calibri" w:cs="Calibri"/>
        </w:rPr>
        <w:t>value</w:t>
      </w:r>
      <w:proofErr w:type="gramEnd"/>
    </w:p>
    <w:p w14:paraId="6C837DEA" w14:textId="77777777" w:rsidR="001640E5" w:rsidRPr="003B4578" w:rsidRDefault="003C18B9" w:rsidP="001640E5">
      <w:pPr>
        <w:pStyle w:val="Lijstalinea"/>
        <w:numPr>
          <w:ilvl w:val="0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Resilience</w:t>
      </w:r>
    </w:p>
    <w:p w14:paraId="58E180C6" w14:textId="77777777" w:rsidR="001640E5" w:rsidRPr="003B4578" w:rsidRDefault="001640E5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proofErr w:type="spellStart"/>
      <w:r w:rsidRPr="003B4578">
        <w:rPr>
          <w:rFonts w:ascii="Calibri" w:hAnsi="Calibri" w:cs="Calibri"/>
        </w:rPr>
        <w:t>R</w:t>
      </w:r>
      <w:r w:rsidR="003C18B9" w:rsidRPr="003B4578">
        <w:rPr>
          <w:rFonts w:ascii="Calibri" w:hAnsi="Calibri" w:cs="Calibri"/>
        </w:rPr>
        <w:t>ecognise</w:t>
      </w:r>
      <w:proofErr w:type="spellEnd"/>
      <w:r w:rsidR="003C18B9" w:rsidRPr="003B4578">
        <w:rPr>
          <w:rFonts w:ascii="Calibri" w:hAnsi="Calibri" w:cs="Calibri"/>
        </w:rPr>
        <w:t xml:space="preserve"> moral </w:t>
      </w:r>
      <w:proofErr w:type="gramStart"/>
      <w:r w:rsidR="003C18B9" w:rsidRPr="003B4578">
        <w:rPr>
          <w:rFonts w:ascii="Calibri" w:hAnsi="Calibri" w:cs="Calibri"/>
        </w:rPr>
        <w:t>stress</w:t>
      </w:r>
      <w:proofErr w:type="gramEnd"/>
    </w:p>
    <w:p w14:paraId="195EF8A1" w14:textId="77777777" w:rsidR="001640E5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 xml:space="preserve">Moral stress as a learning opportunity </w:t>
      </w:r>
    </w:p>
    <w:p w14:paraId="434E16F0" w14:textId="77777777" w:rsidR="001640E5" w:rsidRPr="003B4578" w:rsidRDefault="003C18B9" w:rsidP="001640E5">
      <w:pPr>
        <w:pStyle w:val="Lijstalinea"/>
        <w:numPr>
          <w:ilvl w:val="2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setting boundaries</w:t>
      </w:r>
    </w:p>
    <w:p w14:paraId="2A874659" w14:textId="2BF07891" w:rsidR="001B57AC" w:rsidRPr="003B4578" w:rsidRDefault="003C18B9" w:rsidP="001640E5">
      <w:pPr>
        <w:pStyle w:val="Lijstalinea"/>
        <w:numPr>
          <w:ilvl w:val="1"/>
          <w:numId w:val="8"/>
        </w:numPr>
        <w:rPr>
          <w:rFonts w:ascii="Calibri" w:hAnsi="Calibri" w:cs="Calibri"/>
        </w:rPr>
      </w:pPr>
      <w:r w:rsidRPr="003B4578">
        <w:rPr>
          <w:rFonts w:ascii="Calibri" w:hAnsi="Calibri" w:cs="Calibri"/>
        </w:rPr>
        <w:t>"Conditional generosity"</w:t>
      </w:r>
    </w:p>
    <w:p w14:paraId="19871D9B" w14:textId="77777777" w:rsidR="00274E0F" w:rsidRPr="003B4578" w:rsidRDefault="00274E0F" w:rsidP="00274E0F">
      <w:pPr>
        <w:rPr>
          <w:rFonts w:ascii="Calibri" w:hAnsi="Calibri" w:cs="Calibri"/>
        </w:rPr>
      </w:pPr>
    </w:p>
    <w:p w14:paraId="4567D69F" w14:textId="77777777" w:rsidR="005071D5" w:rsidRPr="003B4578" w:rsidRDefault="005071D5" w:rsidP="005071D5">
      <w:pPr>
        <w:rPr>
          <w:rFonts w:ascii="Calibri" w:hAnsi="Calibri" w:cs="Calibri"/>
        </w:rPr>
      </w:pPr>
    </w:p>
    <w:p w14:paraId="6C1064F9" w14:textId="77777777" w:rsidR="00250E3B" w:rsidRPr="003B4578" w:rsidRDefault="00250E3B" w:rsidP="00250E3B">
      <w:pPr>
        <w:rPr>
          <w:rFonts w:ascii="Calibri" w:hAnsi="Calibri" w:cs="Calibri"/>
          <w:lang w:val="en-GB"/>
        </w:rPr>
      </w:pPr>
    </w:p>
    <w:sectPr w:rsidR="00250E3B" w:rsidRPr="003B45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6EE3"/>
    <w:multiLevelType w:val="hybridMultilevel"/>
    <w:tmpl w:val="A4F833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FA0722">
      <w:numFmt w:val="bullet"/>
      <w:lvlText w:val="-"/>
      <w:lvlJc w:val="left"/>
      <w:pPr>
        <w:ind w:left="3600" w:hanging="360"/>
      </w:pPr>
      <w:rPr>
        <w:rFonts w:ascii="Aptos" w:eastAsiaTheme="minorHAnsi" w:hAnsi="Aptos" w:cstheme="minorBidi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21DAB"/>
    <w:multiLevelType w:val="hybridMultilevel"/>
    <w:tmpl w:val="E450706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400A6"/>
    <w:multiLevelType w:val="hybridMultilevel"/>
    <w:tmpl w:val="31B2C6C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F738B"/>
    <w:multiLevelType w:val="hybridMultilevel"/>
    <w:tmpl w:val="B7B2C77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23560"/>
    <w:multiLevelType w:val="hybridMultilevel"/>
    <w:tmpl w:val="9EF4762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E0026"/>
    <w:multiLevelType w:val="hybridMultilevel"/>
    <w:tmpl w:val="6D48BA8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26F8"/>
    <w:multiLevelType w:val="hybridMultilevel"/>
    <w:tmpl w:val="89C0202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030C65"/>
    <w:multiLevelType w:val="hybridMultilevel"/>
    <w:tmpl w:val="3E244DF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9C7AC2"/>
    <w:multiLevelType w:val="hybridMultilevel"/>
    <w:tmpl w:val="1194A15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7F6FF2"/>
    <w:multiLevelType w:val="hybridMultilevel"/>
    <w:tmpl w:val="2D2E870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D1D63"/>
    <w:multiLevelType w:val="hybridMultilevel"/>
    <w:tmpl w:val="0840CD1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6443CC"/>
    <w:multiLevelType w:val="hybridMultilevel"/>
    <w:tmpl w:val="753C01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F2254"/>
    <w:multiLevelType w:val="hybridMultilevel"/>
    <w:tmpl w:val="EAB6DEE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B6161A"/>
    <w:multiLevelType w:val="multilevel"/>
    <w:tmpl w:val="835276BA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50644F1C"/>
    <w:multiLevelType w:val="hybridMultilevel"/>
    <w:tmpl w:val="4C5CB3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9E1A7C"/>
    <w:multiLevelType w:val="hybridMultilevel"/>
    <w:tmpl w:val="8724D11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3064CE"/>
    <w:multiLevelType w:val="hybridMultilevel"/>
    <w:tmpl w:val="CD105A0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6A4D89"/>
    <w:multiLevelType w:val="hybridMultilevel"/>
    <w:tmpl w:val="9E86194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E06DEB"/>
    <w:multiLevelType w:val="hybridMultilevel"/>
    <w:tmpl w:val="2FAC694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D27D1A"/>
    <w:multiLevelType w:val="hybridMultilevel"/>
    <w:tmpl w:val="3EEA179E"/>
    <w:lvl w:ilvl="0" w:tplc="02443D5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13E3D"/>
    <w:multiLevelType w:val="multilevel"/>
    <w:tmpl w:val="B9D82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C824EE2"/>
    <w:multiLevelType w:val="hybridMultilevel"/>
    <w:tmpl w:val="D02EFF3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EE3420"/>
    <w:multiLevelType w:val="hybridMultilevel"/>
    <w:tmpl w:val="DC1468C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795530">
    <w:abstractNumId w:val="13"/>
  </w:num>
  <w:num w:numId="2" w16cid:durableId="775170521">
    <w:abstractNumId w:val="13"/>
  </w:num>
  <w:num w:numId="3" w16cid:durableId="1284383103">
    <w:abstractNumId w:val="20"/>
  </w:num>
  <w:num w:numId="4" w16cid:durableId="87846871">
    <w:abstractNumId w:val="14"/>
  </w:num>
  <w:num w:numId="5" w16cid:durableId="1405177495">
    <w:abstractNumId w:val="5"/>
  </w:num>
  <w:num w:numId="6" w16cid:durableId="802115759">
    <w:abstractNumId w:val="2"/>
  </w:num>
  <w:num w:numId="7" w16cid:durableId="2129276957">
    <w:abstractNumId w:val="19"/>
  </w:num>
  <w:num w:numId="8" w16cid:durableId="1429810232">
    <w:abstractNumId w:val="0"/>
  </w:num>
  <w:num w:numId="9" w16cid:durableId="2015065762">
    <w:abstractNumId w:val="22"/>
  </w:num>
  <w:num w:numId="10" w16cid:durableId="1885947295">
    <w:abstractNumId w:val="16"/>
  </w:num>
  <w:num w:numId="11" w16cid:durableId="2044668659">
    <w:abstractNumId w:val="18"/>
  </w:num>
  <w:num w:numId="12" w16cid:durableId="1682849387">
    <w:abstractNumId w:val="9"/>
  </w:num>
  <w:num w:numId="13" w16cid:durableId="1868640648">
    <w:abstractNumId w:val="17"/>
  </w:num>
  <w:num w:numId="14" w16cid:durableId="1170484081">
    <w:abstractNumId w:val="8"/>
  </w:num>
  <w:num w:numId="15" w16cid:durableId="1321075126">
    <w:abstractNumId w:val="15"/>
  </w:num>
  <w:num w:numId="16" w16cid:durableId="596910552">
    <w:abstractNumId w:val="4"/>
  </w:num>
  <w:num w:numId="17" w16cid:durableId="1917008549">
    <w:abstractNumId w:val="1"/>
  </w:num>
  <w:num w:numId="18" w16cid:durableId="1679699441">
    <w:abstractNumId w:val="7"/>
  </w:num>
  <w:num w:numId="19" w16cid:durableId="1622374813">
    <w:abstractNumId w:val="11"/>
  </w:num>
  <w:num w:numId="20" w16cid:durableId="2029215196">
    <w:abstractNumId w:val="3"/>
  </w:num>
  <w:num w:numId="21" w16cid:durableId="1678845778">
    <w:abstractNumId w:val="10"/>
  </w:num>
  <w:num w:numId="22" w16cid:durableId="367923535">
    <w:abstractNumId w:val="12"/>
  </w:num>
  <w:num w:numId="23" w16cid:durableId="569659807">
    <w:abstractNumId w:val="21"/>
  </w:num>
  <w:num w:numId="24" w16cid:durableId="10868070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3B"/>
    <w:rsid w:val="000064C3"/>
    <w:rsid w:val="000332DF"/>
    <w:rsid w:val="00095D70"/>
    <w:rsid w:val="00121801"/>
    <w:rsid w:val="00146AEC"/>
    <w:rsid w:val="00156FB1"/>
    <w:rsid w:val="001640E5"/>
    <w:rsid w:val="00174C70"/>
    <w:rsid w:val="001B57AC"/>
    <w:rsid w:val="00217469"/>
    <w:rsid w:val="00250E3B"/>
    <w:rsid w:val="00274E0F"/>
    <w:rsid w:val="00280AD2"/>
    <w:rsid w:val="002864DC"/>
    <w:rsid w:val="002B6286"/>
    <w:rsid w:val="002C0833"/>
    <w:rsid w:val="002C7A5E"/>
    <w:rsid w:val="00327756"/>
    <w:rsid w:val="00393BFE"/>
    <w:rsid w:val="003B4578"/>
    <w:rsid w:val="003C18B9"/>
    <w:rsid w:val="003D1499"/>
    <w:rsid w:val="003D54EF"/>
    <w:rsid w:val="00411BF3"/>
    <w:rsid w:val="00416E45"/>
    <w:rsid w:val="00434687"/>
    <w:rsid w:val="004A5DA6"/>
    <w:rsid w:val="004D0C5A"/>
    <w:rsid w:val="005071D5"/>
    <w:rsid w:val="0054689C"/>
    <w:rsid w:val="00565237"/>
    <w:rsid w:val="00567B1E"/>
    <w:rsid w:val="005B112C"/>
    <w:rsid w:val="005C39A8"/>
    <w:rsid w:val="00626DBB"/>
    <w:rsid w:val="00631652"/>
    <w:rsid w:val="00665B8A"/>
    <w:rsid w:val="006C2915"/>
    <w:rsid w:val="006F4E7C"/>
    <w:rsid w:val="00725C18"/>
    <w:rsid w:val="00764ABC"/>
    <w:rsid w:val="0078105A"/>
    <w:rsid w:val="00792EE5"/>
    <w:rsid w:val="00837488"/>
    <w:rsid w:val="008A6830"/>
    <w:rsid w:val="008C677D"/>
    <w:rsid w:val="008E6F34"/>
    <w:rsid w:val="008F77A3"/>
    <w:rsid w:val="00A46B98"/>
    <w:rsid w:val="00A80854"/>
    <w:rsid w:val="00A8385E"/>
    <w:rsid w:val="00AB3361"/>
    <w:rsid w:val="00AC5A5B"/>
    <w:rsid w:val="00AE37F6"/>
    <w:rsid w:val="00B3733B"/>
    <w:rsid w:val="00B53DBD"/>
    <w:rsid w:val="00B710FD"/>
    <w:rsid w:val="00BC401D"/>
    <w:rsid w:val="00C441AD"/>
    <w:rsid w:val="00C5709E"/>
    <w:rsid w:val="00C61687"/>
    <w:rsid w:val="00C8031D"/>
    <w:rsid w:val="00CA028C"/>
    <w:rsid w:val="00CA430D"/>
    <w:rsid w:val="00CA4C1A"/>
    <w:rsid w:val="00CD5C0E"/>
    <w:rsid w:val="00D11B34"/>
    <w:rsid w:val="00D24140"/>
    <w:rsid w:val="00D302AF"/>
    <w:rsid w:val="00D54221"/>
    <w:rsid w:val="00DC4C41"/>
    <w:rsid w:val="00E36558"/>
    <w:rsid w:val="00E41EC3"/>
    <w:rsid w:val="00E61934"/>
    <w:rsid w:val="00EB6464"/>
    <w:rsid w:val="00EF48FC"/>
    <w:rsid w:val="00F41A9C"/>
    <w:rsid w:val="00F637DF"/>
    <w:rsid w:val="00F66A3F"/>
    <w:rsid w:val="00F87ECE"/>
    <w:rsid w:val="00FB5A23"/>
    <w:rsid w:val="00FE3F0C"/>
    <w:rsid w:val="00FF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8EDD7"/>
  <w15:chartTrackingRefBased/>
  <w15:docId w15:val="{AF48EF02-AA5D-4300-9407-1F8C59B1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365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B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365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nl-BE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365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nl-B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50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50E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50E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50E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50E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50E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6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E3655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36558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50E3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50E3B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50E3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50E3B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50E3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50E3B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250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50E3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50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50E3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250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50E3B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250E3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50E3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50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50E3B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250E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0</Pages>
  <Words>1310</Words>
  <Characters>7208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13</vt:i4>
      </vt:variant>
    </vt:vector>
  </HeadingPairs>
  <TitlesOfParts>
    <vt:vector size="14" baseType="lpstr">
      <vt:lpstr/>
      <vt:lpstr>Interview 1</vt:lpstr>
      <vt:lpstr>Interview 2</vt:lpstr>
      <vt:lpstr>Interview 3</vt:lpstr>
      <vt:lpstr>Interview 4</vt:lpstr>
      <vt:lpstr>Interview 5</vt:lpstr>
      <vt:lpstr>Interview 6</vt:lpstr>
      <vt:lpstr>Interview 7</vt:lpstr>
      <vt:lpstr>Interview 8</vt:lpstr>
      <vt:lpstr>Interview 9</vt:lpstr>
      <vt:lpstr>Interview 10</vt:lpstr>
      <vt:lpstr>Interview 11</vt:lpstr>
      <vt:lpstr>Interview 12</vt:lpstr>
      <vt:lpstr>Interview 13</vt:lpstr>
    </vt:vector>
  </TitlesOfParts>
  <Company/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Coremans</dc:creator>
  <cp:keywords/>
  <dc:description/>
  <cp:lastModifiedBy>Anton Saerens</cp:lastModifiedBy>
  <cp:revision>74</cp:revision>
  <dcterms:created xsi:type="dcterms:W3CDTF">2024-01-07T10:01:00Z</dcterms:created>
  <dcterms:modified xsi:type="dcterms:W3CDTF">2024-01-07T14:05:00Z</dcterms:modified>
</cp:coreProperties>
</file>